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55B22" w14:textId="4EA8829C" w:rsidR="006214BA" w:rsidRDefault="00655D42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S2: </w:t>
      </w:r>
      <w:r w:rsidRPr="00655D4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higella</w:t>
      </w:r>
      <w:r w:rsidRPr="00655D42">
        <w:rPr>
          <w:rFonts w:ascii="Times New Roman" w:hAnsi="Times New Roman" w:cs="Times New Roman"/>
          <w:b/>
          <w:bCs/>
          <w:sz w:val="24"/>
          <w:szCs w:val="24"/>
        </w:rPr>
        <w:t>/EIEC serotypes specific O and H antigens used in ShigEiFinder</w:t>
      </w:r>
    </w:p>
    <w:p w14:paraId="15DAFA3B" w14:textId="77777777" w:rsidR="00655D42" w:rsidRDefault="00655D42" w:rsidP="00EC5D3F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1A77902" w14:textId="740A4FFB" w:rsidR="00655D42" w:rsidRDefault="00655D42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55D42">
        <w:rPr>
          <w:rFonts w:ascii="Times New Roman" w:hAnsi="Times New Roman" w:cs="Times New Roman"/>
          <w:i/>
          <w:iCs/>
          <w:sz w:val="24"/>
          <w:szCs w:val="24"/>
        </w:rPr>
        <w:t>Shigella</w:t>
      </w:r>
      <w:r>
        <w:rPr>
          <w:rFonts w:ascii="Times New Roman" w:hAnsi="Times New Roman" w:cs="Times New Roman"/>
          <w:sz w:val="24"/>
          <w:szCs w:val="24"/>
        </w:rPr>
        <w:t xml:space="preserve"> serotype specific O antigen genes were collected from ShigaTyper</w:t>
      </w:r>
      <w:r w:rsidR="00230F8B">
        <w:rPr>
          <w:rFonts w:ascii="Times New Roman" w:hAnsi="Times New Roman" w:cs="Times New Roman"/>
          <w:sz w:val="24"/>
          <w:szCs w:val="24"/>
        </w:rPr>
        <w:t xml:space="preserve"> </w:t>
      </w:r>
      <w:r w:rsidR="00230F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Tk8L1llYXI+PFJlY051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</w:fldData>
        </w:fldChar>
      </w:r>
      <w:r w:rsidR="00230F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0F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dTwvQXV0aG9yPjxZZWFyPjIwMTk8L1llYXI+PFJlY051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</w:fldData>
        </w:fldChar>
      </w:r>
      <w:r w:rsidR="00230F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0F8B">
        <w:rPr>
          <w:rFonts w:ascii="Times New Roman" w:hAnsi="Times New Roman" w:cs="Times New Roman"/>
          <w:sz w:val="24"/>
          <w:szCs w:val="24"/>
        </w:rPr>
      </w:r>
      <w:r w:rsidR="00230F8B">
        <w:rPr>
          <w:rFonts w:ascii="Times New Roman" w:hAnsi="Times New Roman" w:cs="Times New Roman"/>
          <w:sz w:val="24"/>
          <w:szCs w:val="24"/>
        </w:rPr>
        <w:fldChar w:fldCharType="end"/>
      </w:r>
      <w:r w:rsidR="00230F8B">
        <w:rPr>
          <w:rFonts w:ascii="Times New Roman" w:hAnsi="Times New Roman" w:cs="Times New Roman"/>
          <w:sz w:val="24"/>
          <w:szCs w:val="24"/>
        </w:rPr>
      </w:r>
      <w:r w:rsidR="00230F8B">
        <w:rPr>
          <w:rFonts w:ascii="Times New Roman" w:hAnsi="Times New Roman" w:cs="Times New Roman"/>
          <w:sz w:val="24"/>
          <w:szCs w:val="24"/>
        </w:rPr>
        <w:fldChar w:fldCharType="separate"/>
      </w:r>
      <w:r w:rsidR="00230F8B">
        <w:rPr>
          <w:rFonts w:ascii="Times New Roman" w:hAnsi="Times New Roman" w:cs="Times New Roman"/>
          <w:noProof/>
          <w:sz w:val="24"/>
          <w:szCs w:val="24"/>
        </w:rPr>
        <w:t>(1)</w:t>
      </w:r>
      <w:r w:rsidR="00230F8B">
        <w:rPr>
          <w:rFonts w:ascii="Times New Roman" w:hAnsi="Times New Roman" w:cs="Times New Roman"/>
          <w:sz w:val="24"/>
          <w:szCs w:val="24"/>
        </w:rPr>
        <w:fldChar w:fldCharType="end"/>
      </w:r>
      <w:r w:rsidR="00230F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0F8B">
        <w:rPr>
          <w:rFonts w:ascii="Times New Roman" w:hAnsi="Times New Roman" w:cs="Times New Roman"/>
          <w:i/>
          <w:iCs/>
          <w:sz w:val="24"/>
          <w:szCs w:val="24"/>
        </w:rPr>
        <w:t>E.coli</w:t>
      </w:r>
      <w:r>
        <w:rPr>
          <w:rFonts w:ascii="Times New Roman" w:hAnsi="Times New Roman" w:cs="Times New Roman"/>
          <w:sz w:val="24"/>
          <w:szCs w:val="24"/>
        </w:rPr>
        <w:t xml:space="preserve"> O antigen genes and </w:t>
      </w:r>
      <w:r w:rsidRPr="00230F8B">
        <w:rPr>
          <w:rFonts w:ascii="Times New Roman" w:hAnsi="Times New Roman" w:cs="Times New Roman"/>
          <w:i/>
          <w:iCs/>
          <w:sz w:val="24"/>
          <w:szCs w:val="24"/>
        </w:rPr>
        <w:t>fliC</w:t>
      </w:r>
      <w:r>
        <w:rPr>
          <w:rFonts w:ascii="Times New Roman" w:hAnsi="Times New Roman" w:cs="Times New Roman"/>
          <w:sz w:val="24"/>
          <w:szCs w:val="24"/>
        </w:rPr>
        <w:t xml:space="preserve"> genes were collected from SerotypeFinder</w:t>
      </w:r>
      <w:r w:rsidR="00230F8B">
        <w:rPr>
          <w:rFonts w:ascii="Times New Roman" w:hAnsi="Times New Roman" w:cs="Times New Roman"/>
          <w:sz w:val="24"/>
          <w:szCs w:val="24"/>
        </w:rPr>
        <w:t xml:space="preserve"> </w:t>
      </w:r>
      <w:r w:rsidR="00230F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Vuc2VuPC9BdXRob3I+PFllYXI+MjAxNTwvWWVhcj48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</w:fldData>
        </w:fldChar>
      </w:r>
      <w:r w:rsidR="00230F8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30F8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Vuc2VuPC9BdXRob3I+PFllYXI+MjAxNTwvWWVhcj48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</w:fldData>
        </w:fldChar>
      </w:r>
      <w:r w:rsidR="00230F8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30F8B">
        <w:rPr>
          <w:rFonts w:ascii="Times New Roman" w:hAnsi="Times New Roman" w:cs="Times New Roman"/>
          <w:sz w:val="24"/>
          <w:szCs w:val="24"/>
        </w:rPr>
      </w:r>
      <w:r w:rsidR="00230F8B">
        <w:rPr>
          <w:rFonts w:ascii="Times New Roman" w:hAnsi="Times New Roman" w:cs="Times New Roman"/>
          <w:sz w:val="24"/>
          <w:szCs w:val="24"/>
        </w:rPr>
        <w:fldChar w:fldCharType="end"/>
      </w:r>
      <w:r w:rsidR="00230F8B">
        <w:rPr>
          <w:rFonts w:ascii="Times New Roman" w:hAnsi="Times New Roman" w:cs="Times New Roman"/>
          <w:sz w:val="24"/>
          <w:szCs w:val="24"/>
        </w:rPr>
      </w:r>
      <w:r w:rsidR="00230F8B">
        <w:rPr>
          <w:rFonts w:ascii="Times New Roman" w:hAnsi="Times New Roman" w:cs="Times New Roman"/>
          <w:sz w:val="24"/>
          <w:szCs w:val="24"/>
        </w:rPr>
        <w:fldChar w:fldCharType="separate"/>
      </w:r>
      <w:r w:rsidR="00230F8B">
        <w:rPr>
          <w:rFonts w:ascii="Times New Roman" w:hAnsi="Times New Roman" w:cs="Times New Roman"/>
          <w:noProof/>
          <w:sz w:val="24"/>
          <w:szCs w:val="24"/>
        </w:rPr>
        <w:t>(2)</w:t>
      </w:r>
      <w:r w:rsidR="00230F8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91902B" w14:textId="77777777" w:rsidR="00655D42" w:rsidRPr="006214BA" w:rsidRDefault="00655D42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954" w:type="dxa"/>
        <w:tblInd w:w="562" w:type="dxa"/>
        <w:tblLook w:val="04A0" w:firstRow="1" w:lastRow="0" w:firstColumn="1" w:lastColumn="0" w:noHBand="0" w:noVBand="1"/>
      </w:tblPr>
      <w:tblGrid>
        <w:gridCol w:w="3224"/>
        <w:gridCol w:w="2730"/>
      </w:tblGrid>
      <w:tr w:rsidR="00655D42" w14:paraId="61263099" w14:textId="77777777" w:rsidTr="00655D42">
        <w:trPr>
          <w:trHeight w:val="420"/>
        </w:trPr>
        <w:tc>
          <w:tcPr>
            <w:tcW w:w="3224" w:type="dxa"/>
            <w:tcBorders>
              <w:top w:val="single" w:sz="12" w:space="0" w:color="auto"/>
            </w:tcBorders>
            <w:vAlign w:val="bottom"/>
          </w:tcPr>
          <w:p w14:paraId="5014E32C" w14:textId="593BD1B3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840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2730" w:type="dxa"/>
            <w:tcBorders>
              <w:top w:val="single" w:sz="12" w:space="0" w:color="auto"/>
            </w:tcBorders>
            <w:vAlign w:val="bottom"/>
          </w:tcPr>
          <w:p w14:paraId="4C5BFE07" w14:textId="01E24C1C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655D42" w14:paraId="23F194C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263B3E3" w14:textId="769B62DB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_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5F8C8C1" w14:textId="069AFD31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76B">
              <w:rPr>
                <w:rFonts w:ascii="Times New Roman" w:hAnsi="Times New Roman" w:cs="Times New Roman"/>
                <w:sz w:val="24"/>
                <w:szCs w:val="24"/>
              </w:rPr>
              <w:t>L07293</w:t>
            </w:r>
          </w:p>
        </w:tc>
      </w:tr>
      <w:tr w:rsidR="00655D42" w14:paraId="7714D203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05E548E0" w14:textId="1303DB20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SD1-rfp</w:t>
            </w:r>
          </w:p>
        </w:tc>
        <w:tc>
          <w:tcPr>
            <w:tcW w:w="2730" w:type="dxa"/>
            <w:vAlign w:val="bottom"/>
          </w:tcPr>
          <w:p w14:paraId="48295DCA" w14:textId="7D56B2F4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CP000640</w:t>
            </w:r>
          </w:p>
        </w:tc>
      </w:tr>
      <w:tr w:rsidR="00655D42" w14:paraId="7090345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4C9B319" w14:textId="3B4BFF50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2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2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8E8C994" w14:textId="3BD5567F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6404</w:t>
            </w:r>
          </w:p>
        </w:tc>
      </w:tr>
      <w:tr w:rsidR="00655D42" w14:paraId="1EBBAA3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73435B5" w14:textId="0F26763D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3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8FD4DC6" w14:textId="3C3B40B6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6415</w:t>
            </w:r>
          </w:p>
        </w:tc>
      </w:tr>
      <w:tr w:rsidR="00655D42" w14:paraId="09AE8634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63F6BCA3" w14:textId="04B0BB7E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4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4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BAFA138" w14:textId="319A5B59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6402</w:t>
            </w:r>
          </w:p>
        </w:tc>
      </w:tr>
      <w:tr w:rsidR="00655D42" w14:paraId="3D45A2C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AA44249" w14:textId="556DC6AD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5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5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A8FC8B4" w14:textId="63E273EA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74</w:t>
            </w:r>
          </w:p>
        </w:tc>
      </w:tr>
      <w:tr w:rsidR="00655D42" w14:paraId="73A8293E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69E77E30" w14:textId="14F0B3BB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6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6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0E0DA7D" w14:textId="62FBEFB5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6414</w:t>
            </w:r>
          </w:p>
        </w:tc>
      </w:tr>
      <w:tr w:rsidR="00655D42" w14:paraId="41E004B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4E00CA4" w14:textId="359B582A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7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7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251C153" w14:textId="0E927561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AY380835</w:t>
            </w:r>
          </w:p>
        </w:tc>
      </w:tr>
      <w:tr w:rsidR="00655D42" w14:paraId="282502F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898E34B" w14:textId="3511B52C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8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8_</w:t>
            </w:r>
            <w:r w:rsidRPr="000C1A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C547BBA" w14:textId="48FBA395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66</w:t>
            </w:r>
          </w:p>
        </w:tc>
      </w:tr>
      <w:tr w:rsidR="00655D42" w14:paraId="37DEF4D0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7218E28D" w14:textId="1B2BEA1B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9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9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FB8210D" w14:textId="306781C7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6416</w:t>
            </w:r>
          </w:p>
        </w:tc>
      </w:tr>
      <w:tr w:rsidR="00655D42" w14:paraId="5CEECF5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C98726D" w14:textId="444DD8FC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0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0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F6AAB91" w14:textId="08289BE6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78</w:t>
            </w:r>
          </w:p>
        </w:tc>
      </w:tr>
      <w:tr w:rsidR="00655D42" w14:paraId="11DD0B6A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6AB4A98F" w14:textId="4071D380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1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1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FD9CAFC" w14:textId="3D173288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72</w:t>
            </w:r>
          </w:p>
        </w:tc>
      </w:tr>
      <w:tr w:rsidR="00655D42" w14:paraId="3B3086E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3158638" w14:textId="46296D3E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2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2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BCAE7FC" w14:textId="11008C77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69</w:t>
            </w:r>
          </w:p>
        </w:tc>
      </w:tr>
      <w:tr w:rsidR="00655D42" w14:paraId="52E63EE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E6B4030" w14:textId="3B3B21EC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3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3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38A3AA5" w14:textId="7D3F14E2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EU294167</w:t>
            </w:r>
          </w:p>
        </w:tc>
      </w:tr>
      <w:tr w:rsidR="00655D42" w14:paraId="5D08ECCD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05626FE5" w14:textId="6B0543CC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4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4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C6B4E4D" w14:textId="30F46D76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CP026832</w:t>
            </w:r>
          </w:p>
        </w:tc>
      </w:tr>
      <w:tr w:rsidR="00655D42" w14:paraId="2FDEB39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03EB4A3" w14:textId="55BED000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15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D15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0A4B40C" w14:textId="3DDF38CF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CP026834</w:t>
            </w:r>
          </w:p>
        </w:tc>
      </w:tr>
      <w:tr w:rsidR="00655D42" w14:paraId="60E1398F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37497221" w14:textId="3CD067DA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SDP 96-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7AC365B" w14:textId="461FA93E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CP026819</w:t>
            </w:r>
          </w:p>
        </w:tc>
      </w:tr>
      <w:tr w:rsidR="00655D42" w14:paraId="5E9564B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C15CB1B" w14:textId="2F0491D5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SDP E670-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B1D9E21" w14:textId="31497C98" w:rsidR="00655D42" w:rsidRPr="00A85840" w:rsidRDefault="00655D42" w:rsidP="00A858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49CA">
              <w:rPr>
                <w:rFonts w:ascii="Times New Roman" w:hAnsi="Times New Roman" w:cs="Times New Roman"/>
                <w:sz w:val="24"/>
                <w:szCs w:val="24"/>
              </w:rPr>
              <w:t>CP027027</w:t>
            </w:r>
          </w:p>
        </w:tc>
      </w:tr>
      <w:tr w:rsidR="00655D42" w14:paraId="77D6A02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5AFAF05" w14:textId="183C7FE4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FDA24DC" w14:textId="45F9E800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AY630255</w:t>
            </w:r>
          </w:p>
        </w:tc>
      </w:tr>
      <w:tr w:rsidR="00655D42" w14:paraId="29447C6B" w14:textId="77777777" w:rsidTr="00655D42">
        <w:trPr>
          <w:trHeight w:val="431"/>
        </w:trPr>
        <w:tc>
          <w:tcPr>
            <w:tcW w:w="3224" w:type="dxa"/>
            <w:vAlign w:val="bottom"/>
          </w:tcPr>
          <w:p w14:paraId="5F46B475" w14:textId="61A686E5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2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2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685D93A" w14:textId="74603B7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EU296418</w:t>
            </w:r>
          </w:p>
        </w:tc>
      </w:tr>
      <w:tr w:rsidR="00655D42" w14:paraId="6912C3A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4300DC4" w14:textId="155C15C2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3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3_</w:t>
            </w:r>
            <w:r w:rsidRPr="005B017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28CD33F" w14:textId="2AFF7F2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EU296407</w:t>
            </w:r>
          </w:p>
        </w:tc>
      </w:tr>
      <w:tr w:rsidR="00655D42" w14:paraId="0F61F33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97AB8E6" w14:textId="19BF80ED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4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4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4140EA6" w14:textId="1CCE9C5B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AF402312</w:t>
            </w:r>
          </w:p>
        </w:tc>
      </w:tr>
      <w:tr w:rsidR="00655D42" w14:paraId="5CF62BF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BBC1A30" w14:textId="3DDA267F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5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5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A45666D" w14:textId="6C3F458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AF402313</w:t>
            </w:r>
          </w:p>
        </w:tc>
      </w:tr>
      <w:tr w:rsidR="00655D42" w14:paraId="5895C4C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B019824" w14:textId="27D68EC3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6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6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7368F1F" w14:textId="58F286CD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AF402314</w:t>
            </w:r>
          </w:p>
        </w:tc>
      </w:tr>
      <w:tr w:rsidR="00655D42" w14:paraId="08B7B69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8D58CE6" w14:textId="58612D24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7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7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38B2227" w14:textId="3F05E628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EU296411</w:t>
            </w:r>
          </w:p>
        </w:tc>
      </w:tr>
      <w:tr w:rsidR="00655D42" w14:paraId="7C9CEFF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AE40829" w14:textId="5CB4D69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8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8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919CFCE" w14:textId="16ABE7C3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EU294163</w:t>
            </w:r>
          </w:p>
        </w:tc>
      </w:tr>
      <w:tr w:rsidR="00655D42" w14:paraId="683E751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BADBF3A" w14:textId="35D2604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B9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9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38DE36B" w14:textId="5AC547E8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B69">
              <w:rPr>
                <w:rFonts w:ascii="Times New Roman" w:hAnsi="Times New Roman" w:cs="Times New Roman"/>
                <w:sz w:val="24"/>
                <w:szCs w:val="24"/>
              </w:rPr>
              <w:t>AF402315</w:t>
            </w:r>
          </w:p>
        </w:tc>
      </w:tr>
      <w:tr w:rsidR="00655D42" w14:paraId="4F579E5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BF65C29" w14:textId="22C75BD6" w:rsidR="00655D42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0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0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53A71B3" w14:textId="65AAD9C6" w:rsidR="00655D42" w:rsidRPr="00235B69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AY693427</w:t>
            </w:r>
          </w:p>
        </w:tc>
      </w:tr>
      <w:tr w:rsidR="00655D42" w14:paraId="5C3D04E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CB07E61" w14:textId="2BC4173F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aM</w:t>
            </w:r>
          </w:p>
        </w:tc>
        <w:tc>
          <w:tcPr>
            <w:tcW w:w="2730" w:type="dxa"/>
            <w:vAlign w:val="bottom"/>
          </w:tcPr>
          <w:p w14:paraId="69ED0748" w14:textId="3B6C9AC5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AY693427</w:t>
            </w:r>
          </w:p>
        </w:tc>
      </w:tr>
      <w:tr w:rsidR="00655D42" w14:paraId="2731C58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BF15D8B" w14:textId="02CD68B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1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1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59E789B" w14:textId="7CF376E8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AY529126</w:t>
            </w:r>
          </w:p>
        </w:tc>
      </w:tr>
      <w:tr w:rsidR="00655D42" w14:paraId="0D51525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B7413BA" w14:textId="39991BDE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2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2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F25A32E" w14:textId="67DC74D9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EU296406</w:t>
            </w:r>
          </w:p>
        </w:tc>
      </w:tr>
      <w:tr w:rsidR="00655D42" w14:paraId="58D8FA3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C029F95" w14:textId="3A150A9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3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3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BB0FE15" w14:textId="3A073470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AY369140</w:t>
            </w:r>
          </w:p>
        </w:tc>
      </w:tr>
      <w:tr w:rsidR="00655D42" w14:paraId="48B7F16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70357B6" w14:textId="6F598FF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4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4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648AB25" w14:textId="09BEF752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BE0">
              <w:rPr>
                <w:rFonts w:ascii="Times New Roman" w:hAnsi="Times New Roman" w:cs="Times New Roman"/>
                <w:sz w:val="24"/>
                <w:szCs w:val="24"/>
              </w:rPr>
              <w:t>EU296409</w:t>
            </w:r>
          </w:p>
        </w:tc>
      </w:tr>
      <w:tr w:rsidR="00655D42" w14:paraId="42A3D0F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3B40F79" w14:textId="02507802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5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5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DC26AC0" w14:textId="0F015883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EU296412</w:t>
            </w:r>
          </w:p>
        </w:tc>
      </w:tr>
      <w:tr w:rsidR="00655D42" w14:paraId="7F3E6C9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77111D3" w14:textId="1B8E975B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6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6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7C5BE4B" w14:textId="239AD095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DQ371800</w:t>
            </w:r>
          </w:p>
        </w:tc>
      </w:tr>
      <w:tr w:rsidR="00655D42" w14:paraId="19276EB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8D99A2E" w14:textId="70AF065E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7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7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EFC93C6" w14:textId="5FF0B55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DQ875941</w:t>
            </w:r>
          </w:p>
        </w:tc>
      </w:tr>
      <w:tr w:rsidR="00655D42" w14:paraId="5555497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8CF483C" w14:textId="204EEDA4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8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8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312F2E5" w14:textId="3C690B15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AY948196</w:t>
            </w:r>
          </w:p>
        </w:tc>
      </w:tr>
      <w:tr w:rsidR="00655D42" w14:paraId="0779268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049D4E8" w14:textId="765CA786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19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B19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B799DD9" w14:textId="523BAD9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CP026814</w:t>
            </w:r>
          </w:p>
        </w:tc>
      </w:tr>
      <w:tr w:rsidR="00655D42" w14:paraId="0B8A1BF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DC7A285" w14:textId="0483178E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rinase</w:t>
            </w:r>
          </w:p>
        </w:tc>
        <w:tc>
          <w:tcPr>
            <w:tcW w:w="2730" w:type="dxa"/>
            <w:vAlign w:val="bottom"/>
          </w:tcPr>
          <w:p w14:paraId="7EB298DC" w14:textId="68B53F1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CP016036</w:t>
            </w:r>
          </w:p>
        </w:tc>
      </w:tr>
      <w:tr w:rsidR="00655D42" w14:paraId="3D01F9B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C608CFB" w14:textId="4A32E118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 E1621-54_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F0D4B62" w14:textId="589BCB7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254">
              <w:rPr>
                <w:rFonts w:ascii="Times New Roman" w:hAnsi="Times New Roman" w:cs="Times New Roman"/>
                <w:sz w:val="24"/>
                <w:szCs w:val="24"/>
              </w:rPr>
              <w:t>CP026810</w:t>
            </w:r>
          </w:p>
        </w:tc>
      </w:tr>
      <w:tr w:rsidR="00655D42" w14:paraId="731FB5D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76E7413" w14:textId="105F8669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 w:rsidRPr="006E24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-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30" w:type="dxa"/>
            <w:vAlign w:val="bottom"/>
          </w:tcPr>
          <w:p w14:paraId="6367F0BD" w14:textId="396FA7EA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E005674</w:t>
            </w:r>
          </w:p>
        </w:tc>
      </w:tr>
      <w:tr w:rsidR="00655D42" w14:paraId="0C5AC61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2906774" w14:textId="0A50F260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6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2730" w:type="dxa"/>
            <w:vAlign w:val="bottom"/>
          </w:tcPr>
          <w:p w14:paraId="18DD9F57" w14:textId="39B549D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EU294165</w:t>
            </w:r>
          </w:p>
        </w:tc>
      </w:tr>
      <w:tr w:rsidR="00655D42" w14:paraId="6B46B70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16EA1D3" w14:textId="164D9BBD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I</w:t>
            </w:r>
          </w:p>
        </w:tc>
        <w:tc>
          <w:tcPr>
            <w:tcW w:w="2730" w:type="dxa"/>
            <w:vAlign w:val="bottom"/>
          </w:tcPr>
          <w:p w14:paraId="5C42CEFA" w14:textId="1985B120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F139596</w:t>
            </w:r>
          </w:p>
        </w:tc>
      </w:tr>
      <w:tr w:rsidR="00655D42" w14:paraId="353F668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52C65F1" w14:textId="4F2FB90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IC</w:t>
            </w:r>
          </w:p>
        </w:tc>
        <w:tc>
          <w:tcPr>
            <w:tcW w:w="2730" w:type="dxa"/>
            <w:vAlign w:val="bottom"/>
          </w:tcPr>
          <w:p w14:paraId="534FA0BF" w14:textId="70D7A7E9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FJ905303</w:t>
            </w:r>
          </w:p>
        </w:tc>
      </w:tr>
      <w:tr w:rsidR="00655D42" w14:paraId="291B2A4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C4DB0DF" w14:textId="74D937E6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II</w:t>
            </w:r>
          </w:p>
        </w:tc>
        <w:tc>
          <w:tcPr>
            <w:tcW w:w="2730" w:type="dxa"/>
            <w:vAlign w:val="bottom"/>
          </w:tcPr>
          <w:p w14:paraId="2B8734B4" w14:textId="3439571F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F021347</w:t>
            </w:r>
          </w:p>
        </w:tc>
      </w:tr>
      <w:tr w:rsidR="00655D42" w14:paraId="015D218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230F388" w14:textId="4C4258E8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IV</w:t>
            </w:r>
          </w:p>
        </w:tc>
        <w:tc>
          <w:tcPr>
            <w:tcW w:w="2730" w:type="dxa"/>
            <w:vAlign w:val="bottom"/>
          </w:tcPr>
          <w:p w14:paraId="7AFB5BCE" w14:textId="2179420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F288197</w:t>
            </w:r>
          </w:p>
        </w:tc>
      </w:tr>
      <w:tr w:rsidR="00655D42" w14:paraId="2C318BF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7D657B7" w14:textId="1098ECA9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V</w:t>
            </w:r>
          </w:p>
        </w:tc>
        <w:tc>
          <w:tcPr>
            <w:tcW w:w="2730" w:type="dxa"/>
            <w:vAlign w:val="bottom"/>
          </w:tcPr>
          <w:p w14:paraId="34EFD3D5" w14:textId="20A36683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U82619</w:t>
            </w:r>
          </w:p>
        </w:tc>
      </w:tr>
      <w:tr w:rsidR="00655D42" w14:paraId="1EA1DDA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3D24DC8" w14:textId="1FD66F2F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944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rX</w:t>
            </w:r>
          </w:p>
        </w:tc>
        <w:tc>
          <w:tcPr>
            <w:tcW w:w="2730" w:type="dxa"/>
            <w:vAlign w:val="bottom"/>
          </w:tcPr>
          <w:p w14:paraId="35FEB218" w14:textId="1C0D82B5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L05001</w:t>
            </w:r>
          </w:p>
        </w:tc>
      </w:tr>
      <w:tr w:rsidR="00655D42" w14:paraId="678CA34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2C13858" w14:textId="4912426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2730" w:type="dxa"/>
            <w:vAlign w:val="bottom"/>
          </w:tcPr>
          <w:p w14:paraId="099B584C" w14:textId="5B222C81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F547987</w:t>
            </w:r>
          </w:p>
        </w:tc>
      </w:tr>
      <w:tr w:rsidR="00655D42" w14:paraId="10B771D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96112E5" w14:textId="7C9E8F36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c1b</w:t>
            </w:r>
          </w:p>
        </w:tc>
        <w:tc>
          <w:tcPr>
            <w:tcW w:w="2730" w:type="dxa"/>
            <w:vAlign w:val="bottom"/>
          </w:tcPr>
          <w:p w14:paraId="3C1E99D5" w14:textId="1E66C784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3364">
              <w:rPr>
                <w:rFonts w:ascii="Times New Roman" w:hAnsi="Times New Roman" w:cs="Times New Roman"/>
                <w:sz w:val="24"/>
                <w:szCs w:val="24"/>
              </w:rPr>
              <w:t>JN377795</w:t>
            </w:r>
          </w:p>
        </w:tc>
      </w:tr>
      <w:tr w:rsidR="00655D42" w14:paraId="6B3D5E5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8974B4D" w14:textId="625360FA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cB</w:t>
            </w:r>
          </w:p>
        </w:tc>
        <w:tc>
          <w:tcPr>
            <w:tcW w:w="2730" w:type="dxa"/>
            <w:vAlign w:val="bottom"/>
          </w:tcPr>
          <w:p w14:paraId="0F30AF07" w14:textId="012DD8E3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NC_0043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SF0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5D42" w14:paraId="01D2C8A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E68B1A0" w14:textId="5667CFEB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cC</w:t>
            </w:r>
          </w:p>
        </w:tc>
        <w:tc>
          <w:tcPr>
            <w:tcW w:w="2730" w:type="dxa"/>
            <w:vAlign w:val="bottom"/>
          </w:tcPr>
          <w:p w14:paraId="21732324" w14:textId="487E4B4C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AKMW01000058</w:t>
            </w:r>
          </w:p>
        </w:tc>
      </w:tr>
      <w:tr w:rsidR="00655D42" w14:paraId="63F92D2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E67EE4F" w14:textId="0E1472E0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acD</w:t>
            </w:r>
          </w:p>
        </w:tc>
        <w:tc>
          <w:tcPr>
            <w:tcW w:w="2730" w:type="dxa"/>
            <w:vAlign w:val="bottom"/>
          </w:tcPr>
          <w:p w14:paraId="442DFF0E" w14:textId="46FE9E24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NC_0043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F79A4">
              <w:rPr>
                <w:rFonts w:ascii="Times New Roman" w:hAnsi="Times New Roman" w:cs="Times New Roman"/>
                <w:sz w:val="24"/>
                <w:szCs w:val="24"/>
              </w:rPr>
              <w:t>SF0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5D42" w14:paraId="4441969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945ADDE" w14:textId="11B9249B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tI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2730" w:type="dxa"/>
            <w:vAlign w:val="bottom"/>
          </w:tcPr>
          <w:p w14:paraId="312C1E27" w14:textId="582BEE4F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6F1">
              <w:rPr>
                <w:rFonts w:ascii="Times New Roman" w:hAnsi="Times New Roman" w:cs="Times New Roman"/>
                <w:sz w:val="24"/>
                <w:szCs w:val="24"/>
              </w:rPr>
              <w:t>KC020049</w:t>
            </w:r>
          </w:p>
        </w:tc>
      </w:tr>
      <w:tr w:rsidR="00655D42" w14:paraId="144EF24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30399FC" w14:textId="2065F2A7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 Xv </w:t>
            </w:r>
            <w:r w:rsidRPr="00C25A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tII</w:t>
            </w:r>
          </w:p>
        </w:tc>
        <w:tc>
          <w:tcPr>
            <w:tcW w:w="2730" w:type="dxa"/>
            <w:vAlign w:val="bottom"/>
          </w:tcPr>
          <w:p w14:paraId="3C3711B8" w14:textId="5E367C39" w:rsidR="00655D42" w:rsidRPr="00A85840" w:rsidRDefault="00655D42" w:rsidP="00816F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6F1">
              <w:rPr>
                <w:rFonts w:ascii="Times New Roman" w:hAnsi="Times New Roman" w:cs="Times New Roman"/>
                <w:sz w:val="24"/>
                <w:szCs w:val="24"/>
              </w:rPr>
              <w:t>CP001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A5BAC">
              <w:rPr>
                <w:rFonts w:ascii="Times New Roman" w:hAnsi="Times New Roman" w:cs="Times New Roman"/>
                <w:sz w:val="24"/>
                <w:szCs w:val="24"/>
              </w:rPr>
              <w:t>SFxv_5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55D42" w14:paraId="4BF1D72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B2166DA" w14:textId="2CFEC546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S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B739654" w14:textId="44E2E340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4F09">
              <w:rPr>
                <w:rFonts w:ascii="Times New Roman" w:hAnsi="Times New Roman" w:cs="Times New Roman"/>
                <w:sz w:val="24"/>
                <w:szCs w:val="24"/>
              </w:rPr>
              <w:t>AF285971</w:t>
            </w:r>
          </w:p>
        </w:tc>
      </w:tr>
      <w:tr w:rsidR="00655D42" w14:paraId="3C1E0B2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7D6EBC6" w14:textId="77777777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2B1FDC27" w14:textId="77777777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0CA688B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79D9421" w14:textId="4DD3CF51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348A57C" w14:textId="1759D380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7EA">
              <w:rPr>
                <w:rFonts w:ascii="Times New Roman" w:hAnsi="Times New Roman" w:cs="Times New Roman"/>
                <w:sz w:val="24"/>
                <w:szCs w:val="24"/>
              </w:rPr>
              <w:t>GU299791</w:t>
            </w:r>
          </w:p>
        </w:tc>
      </w:tr>
      <w:tr w:rsidR="00655D42" w14:paraId="2E56409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BD83557" w14:textId="07F1F63E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083286A" w14:textId="398C589A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7EA">
              <w:rPr>
                <w:rFonts w:ascii="Times New Roman" w:hAnsi="Times New Roman" w:cs="Times New Roman"/>
                <w:sz w:val="24"/>
                <w:szCs w:val="24"/>
              </w:rPr>
              <w:t>EU549863</w:t>
            </w:r>
          </w:p>
        </w:tc>
      </w:tr>
      <w:tr w:rsidR="00655D42" w14:paraId="68C3FF9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DF89C93" w14:textId="41FCD486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59B8454" w14:textId="4CD5AC71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7EA">
              <w:rPr>
                <w:rFonts w:ascii="Times New Roman" w:hAnsi="Times New Roman" w:cs="Times New Roman"/>
                <w:sz w:val="24"/>
                <w:szCs w:val="24"/>
              </w:rPr>
              <w:t>AY568960</w:t>
            </w:r>
          </w:p>
        </w:tc>
      </w:tr>
      <w:tr w:rsidR="00655D42" w14:paraId="69ED0F6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D56E0EC" w14:textId="4F43DDB5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8FF83A4" w14:textId="53DCDAB4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7EA">
              <w:rPr>
                <w:rFonts w:ascii="Times New Roman" w:hAnsi="Times New Roman" w:cs="Times New Roman"/>
                <w:sz w:val="24"/>
                <w:szCs w:val="24"/>
              </w:rPr>
              <w:t>AJ426045</w:t>
            </w:r>
          </w:p>
        </w:tc>
      </w:tr>
      <w:tr w:rsidR="00655D42" w14:paraId="2B0BECB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673B39C" w14:textId="5163CB55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FBE4A6D" w14:textId="750B7628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CB5">
              <w:rPr>
                <w:rFonts w:ascii="Times New Roman" w:hAnsi="Times New Roman" w:cs="Times New Roman"/>
                <w:sz w:val="24"/>
                <w:szCs w:val="24"/>
              </w:rPr>
              <w:t>AF125322</w:t>
            </w:r>
          </w:p>
        </w:tc>
      </w:tr>
      <w:tr w:rsidR="00655D42" w14:paraId="3E56306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385234B" w14:textId="33CA2A41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5A79C8F" w14:textId="774129AE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CB5">
              <w:rPr>
                <w:rFonts w:ascii="Times New Roman" w:hAnsi="Times New Roman" w:cs="Times New Roman"/>
                <w:sz w:val="24"/>
                <w:szCs w:val="24"/>
              </w:rPr>
              <w:t>AF013583</w:t>
            </w:r>
          </w:p>
        </w:tc>
      </w:tr>
      <w:tr w:rsidR="00655D42" w14:paraId="7D81E24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B8C5C01" w14:textId="61902F49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t</w:t>
            </w:r>
          </w:p>
        </w:tc>
        <w:tc>
          <w:tcPr>
            <w:tcW w:w="2730" w:type="dxa"/>
            <w:vAlign w:val="bottom"/>
          </w:tcPr>
          <w:p w14:paraId="22B251C1" w14:textId="7BDE1D1C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0CB5">
              <w:rPr>
                <w:rFonts w:ascii="Times New Roman" w:hAnsi="Times New Roman" w:cs="Times New Roman"/>
                <w:sz w:val="24"/>
                <w:szCs w:val="24"/>
              </w:rPr>
              <w:t>AB010150</w:t>
            </w:r>
          </w:p>
        </w:tc>
      </w:tr>
      <w:tr w:rsidR="00655D42" w14:paraId="64DA2C8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AD36109" w14:textId="49748911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A3E97F9" w14:textId="0141C6AF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AB811600</w:t>
            </w:r>
          </w:p>
        </w:tc>
      </w:tr>
      <w:tr w:rsidR="00655D42" w14:paraId="46AB055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BACF077" w14:textId="1D881A09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491CDAF" w14:textId="6B25B216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EU296422</w:t>
            </w:r>
          </w:p>
        </w:tc>
      </w:tr>
      <w:tr w:rsidR="00655D42" w14:paraId="28289D7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9F9F7FD" w14:textId="3ABBFF50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5AB5CA7" w14:textId="7849EF54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AB811601</w:t>
            </w:r>
          </w:p>
        </w:tc>
      </w:tr>
      <w:tr w:rsidR="00655D42" w14:paraId="1F0DBA1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92D08F6" w14:textId="7CA12EA8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FBDAA73" w14:textId="58EFC026" w:rsidR="00655D42" w:rsidRPr="00A85840" w:rsidRDefault="00655D42" w:rsidP="005A5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AB812084</w:t>
            </w:r>
          </w:p>
        </w:tc>
      </w:tr>
      <w:tr w:rsidR="00655D42" w14:paraId="5AB64B8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CA8BE1F" w14:textId="14119D8F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ac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8ac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092AD31" w14:textId="54059EEF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AB811603</w:t>
            </w:r>
          </w:p>
        </w:tc>
      </w:tr>
      <w:tr w:rsidR="00655D42" w14:paraId="0DF3403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E7C955F" w14:textId="37CD9543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C7B25BE" w14:textId="0B0152F6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05F5">
              <w:rPr>
                <w:rFonts w:ascii="Times New Roman" w:hAnsi="Times New Roman" w:cs="Times New Roman"/>
                <w:sz w:val="24"/>
                <w:szCs w:val="24"/>
              </w:rPr>
              <w:t>EU694098</w:t>
            </w:r>
          </w:p>
        </w:tc>
      </w:tr>
      <w:tr w:rsidR="00655D42" w14:paraId="160B681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E8A2BD1" w14:textId="369F6FF5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5BFA0BB" w14:textId="70AFEC93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4">
              <w:rPr>
                <w:rFonts w:ascii="Times New Roman" w:hAnsi="Times New Roman" w:cs="Times New Roman"/>
                <w:sz w:val="24"/>
                <w:szCs w:val="24"/>
              </w:rPr>
              <w:t>AB811606</w:t>
            </w:r>
          </w:p>
        </w:tc>
      </w:tr>
      <w:tr w:rsidR="00655D42" w14:paraId="0FA7FEB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EA58FAD" w14:textId="7BCACB2A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085BEB5" w14:textId="0202BAF2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4">
              <w:rPr>
                <w:rFonts w:ascii="Times New Roman" w:hAnsi="Times New Roman" w:cs="Times New Roman"/>
                <w:sz w:val="24"/>
                <w:szCs w:val="24"/>
              </w:rPr>
              <w:t>GU014554</w:t>
            </w:r>
          </w:p>
        </w:tc>
      </w:tr>
      <w:tr w:rsidR="00655D42" w14:paraId="0E9F74C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AE459A0" w14:textId="096567CF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54F151B" w14:textId="29EFB6DB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4">
              <w:rPr>
                <w:rFonts w:ascii="Times New Roman" w:hAnsi="Times New Roman" w:cs="Times New Roman"/>
                <w:sz w:val="24"/>
                <w:szCs w:val="24"/>
              </w:rPr>
              <w:t>AF529080</w:t>
            </w:r>
          </w:p>
        </w:tc>
      </w:tr>
      <w:tr w:rsidR="00655D42" w14:paraId="15AECF7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64FFAB2" w14:textId="657AF43C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8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8ac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5513092" w14:textId="32243F7D" w:rsidR="00655D42" w:rsidRPr="00A85840" w:rsidRDefault="00655D42" w:rsidP="00C818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4">
              <w:rPr>
                <w:rFonts w:ascii="Times New Roman" w:hAnsi="Times New Roman" w:cs="Times New Roman"/>
                <w:sz w:val="24"/>
                <w:szCs w:val="24"/>
              </w:rPr>
              <w:t>DQ462205</w:t>
            </w:r>
          </w:p>
        </w:tc>
      </w:tr>
      <w:tr w:rsidR="00655D42" w14:paraId="5D842A4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E58C20B" w14:textId="2A8E9D6D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2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E190F57" w14:textId="25AC9D9D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4">
              <w:rPr>
                <w:rFonts w:ascii="Times New Roman" w:hAnsi="Times New Roman" w:cs="Times New Roman"/>
                <w:sz w:val="24"/>
                <w:szCs w:val="24"/>
              </w:rPr>
              <w:t>EU294173</w:t>
            </w:r>
          </w:p>
        </w:tc>
      </w:tr>
      <w:tr w:rsidR="00655D42" w14:paraId="6E1FA67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6F03CB8" w14:textId="3C293556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3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3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9564174" w14:textId="0BFEEC65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EU296410</w:t>
            </w:r>
          </w:p>
        </w:tc>
      </w:tr>
      <w:tr w:rsidR="00655D42" w14:paraId="38F9FD4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F42B6BE" w14:textId="29B6D30E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3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3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D696CD1" w14:textId="5EC23F5D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AB811613</w:t>
            </w:r>
          </w:p>
        </w:tc>
      </w:tr>
      <w:tr w:rsidR="00655D42" w14:paraId="2F43157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9772CF7" w14:textId="0BD5E57F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3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C04F033" w14:textId="1FBA9824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AB811616</w:t>
            </w:r>
          </w:p>
        </w:tc>
      </w:tr>
      <w:tr w:rsidR="00655D42" w14:paraId="6C67962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B9C28B0" w14:textId="18A5976D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4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4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0D1BE54" w14:textId="04811577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EU296417</w:t>
            </w:r>
          </w:p>
        </w:tc>
      </w:tr>
      <w:tr w:rsidR="00655D42" w14:paraId="1CF5F15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CF81328" w14:textId="7E1BA31C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5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403E057" w14:textId="75BFEF53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AB811624</w:t>
            </w:r>
          </w:p>
        </w:tc>
      </w:tr>
      <w:tr w:rsidR="00655D42" w14:paraId="0EB29E2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848E076" w14:textId="65CAAD5B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5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ED7E736" w14:textId="06D49EC3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A5">
              <w:rPr>
                <w:rFonts w:ascii="Times New Roman" w:hAnsi="Times New Roman" w:cs="Times New Roman"/>
                <w:sz w:val="24"/>
                <w:szCs w:val="24"/>
              </w:rPr>
              <w:t>EU289392</w:t>
            </w:r>
          </w:p>
        </w:tc>
      </w:tr>
      <w:tr w:rsidR="00655D42" w14:paraId="3068AEB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56AEB14" w14:textId="139EB3CF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7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7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1C94A17" w14:textId="79887E4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GU445927</w:t>
            </w:r>
          </w:p>
        </w:tc>
      </w:tr>
      <w:tr w:rsidR="00655D42" w14:paraId="4BF0DAE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B0306AF" w14:textId="129724A3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7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7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E243280" w14:textId="7D95AEED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B972416</w:t>
            </w:r>
          </w:p>
        </w:tc>
      </w:tr>
      <w:tr w:rsidR="00655D42" w14:paraId="4017E41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20BDA30" w14:textId="56A765DC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7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7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BBE5BB2" w14:textId="4B677285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EU294162</w:t>
            </w:r>
          </w:p>
        </w:tc>
      </w:tr>
      <w:tr w:rsidR="00655D42" w14:paraId="0868759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F968233" w14:textId="31BB5731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8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C0DC6AD" w14:textId="65653644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Y220982</w:t>
            </w:r>
          </w:p>
        </w:tc>
      </w:tr>
      <w:tr w:rsidR="00655D42" w14:paraId="0BB5241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A74CFD1" w14:textId="34FFE64F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8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8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E555F36" w14:textId="7295240A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B812038</w:t>
            </w:r>
          </w:p>
        </w:tc>
      </w:tr>
      <w:tr w:rsidR="00655D42" w14:paraId="0D790A5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F3716A5" w14:textId="57458FE5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9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F6C94EE" w14:textId="687C58A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B812040</w:t>
            </w:r>
          </w:p>
        </w:tc>
      </w:tr>
      <w:tr w:rsidR="00655D42" w14:paraId="62322B2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78D7D05" w14:textId="0D1EFD72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9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A02207B" w14:textId="06B02A62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B812041</w:t>
            </w:r>
          </w:p>
        </w:tc>
      </w:tr>
      <w:tr w:rsidR="00655D42" w14:paraId="2C1ECB0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9ADA379" w14:textId="47B92592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9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56536EB" w14:textId="088ED1A5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6762">
              <w:rPr>
                <w:rFonts w:ascii="Times New Roman" w:hAnsi="Times New Roman" w:cs="Times New Roman"/>
                <w:sz w:val="24"/>
                <w:szCs w:val="24"/>
              </w:rPr>
              <w:t>AB812043</w:t>
            </w:r>
          </w:p>
        </w:tc>
      </w:tr>
      <w:tr w:rsidR="00655D42" w14:paraId="216C06A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45FD4BD" w14:textId="7ADF21BE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0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0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B71208A" w14:textId="08EFB7F7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JX087966</w:t>
            </w:r>
          </w:p>
        </w:tc>
      </w:tr>
      <w:tr w:rsidR="00655D42" w14:paraId="5B84E3D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84872E9" w14:textId="73972321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0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0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E6D359B" w14:textId="1B2084A6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EU294171</w:t>
            </w:r>
          </w:p>
        </w:tc>
      </w:tr>
      <w:tr w:rsidR="00655D42" w14:paraId="7D60A10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425C74A" w14:textId="3D22E4A6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85B11FE" w14:textId="12572A84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AB812049</w:t>
            </w:r>
          </w:p>
        </w:tc>
      </w:tr>
      <w:tr w:rsidR="00655D42" w14:paraId="3282610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F0E6D45" w14:textId="457D380C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782E746" w14:textId="21DAE94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JN887675</w:t>
            </w:r>
          </w:p>
        </w:tc>
      </w:tr>
      <w:tr w:rsidR="00655D42" w14:paraId="1159BF5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ED1A682" w14:textId="27A2EB3A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2ab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2ab 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BED95F4" w14:textId="632C49E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EU296413</w:t>
            </w:r>
          </w:p>
        </w:tc>
      </w:tr>
      <w:tr w:rsidR="00655D42" w14:paraId="3E3344C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B2B69E0" w14:textId="1144045B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2ac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2ac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B899742" w14:textId="6A070FC9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EU296405</w:t>
            </w:r>
          </w:p>
        </w:tc>
      </w:tr>
      <w:tr w:rsidR="00655D42" w14:paraId="23A05C2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FE277BC" w14:textId="5506D557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E184149" w14:textId="6E557B2A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EU694096</w:t>
            </w:r>
          </w:p>
        </w:tc>
      </w:tr>
      <w:tr w:rsidR="00655D42" w14:paraId="227654F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9FB79B0" w14:textId="7A9EE4CC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1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1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F784003" w14:textId="7294D91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4D5D">
              <w:rPr>
                <w:rFonts w:ascii="Times New Roman" w:hAnsi="Times New Roman" w:cs="Times New Roman"/>
                <w:sz w:val="24"/>
                <w:szCs w:val="24"/>
              </w:rPr>
              <w:t>HM204927</w:t>
            </w:r>
          </w:p>
        </w:tc>
      </w:tr>
      <w:tr w:rsidR="00655D42" w14:paraId="5A98ED3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0A6AC20" w14:textId="51AF9C5C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2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5260F09" w14:textId="23E806A8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JN859209</w:t>
            </w:r>
          </w:p>
        </w:tc>
      </w:tr>
      <w:tr w:rsidR="00655D42" w14:paraId="189F56D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7D0C90B" w14:textId="410B838A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2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FBD8D13" w14:textId="7C26C0F5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EU296419</w:t>
            </w:r>
          </w:p>
        </w:tc>
      </w:tr>
      <w:tr w:rsidR="00655D42" w14:paraId="6F5B722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3D47A16" w14:textId="2EE241E5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2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795C65FF" w14:textId="28953782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EU296424</w:t>
            </w:r>
          </w:p>
        </w:tc>
      </w:tr>
      <w:tr w:rsidR="00655D42" w14:paraId="1422FB1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2366A81" w14:textId="0DB201E1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3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CA09CEC" w14:textId="5DFC96D3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EU296421</w:t>
            </w:r>
          </w:p>
        </w:tc>
      </w:tr>
      <w:tr w:rsidR="00655D42" w14:paraId="5734610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D069996" w14:textId="3D604FE7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3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213EE43D" w14:textId="07EB7C55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AB812056</w:t>
            </w:r>
          </w:p>
        </w:tc>
      </w:tr>
      <w:tr w:rsidR="00655D42" w14:paraId="4C32D70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F7BE47A" w14:textId="45C8F5AA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3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EF8CB01" w14:textId="4C4594DA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EU296423</w:t>
            </w:r>
          </w:p>
        </w:tc>
      </w:tr>
      <w:tr w:rsidR="00655D42" w14:paraId="1AC1094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5709D9B" w14:textId="532319A1" w:rsidR="00655D42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36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C5B30A1" w14:textId="2C6D4090" w:rsidR="00655D42" w:rsidRPr="00A85840" w:rsidRDefault="00655D42" w:rsidP="00923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AB812059</w:t>
            </w:r>
          </w:p>
        </w:tc>
      </w:tr>
      <w:tr w:rsidR="00655D42" w14:paraId="263BC8F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A8DF20F" w14:textId="63F7C9AD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4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28C20A9" w14:textId="330130A3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EU294164</w:t>
            </w:r>
          </w:p>
        </w:tc>
      </w:tr>
      <w:tr w:rsidR="00655D42" w14:paraId="4BC9F9E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E9A556B" w14:textId="3586EC14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4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1CBDCF6" w14:textId="05A38B78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AB812062</w:t>
            </w:r>
          </w:p>
        </w:tc>
      </w:tr>
      <w:tr w:rsidR="00655D42" w14:paraId="039BF91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E85D27D" w14:textId="792425AE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4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EE8D3A3" w14:textId="78CDE72A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448">
              <w:rPr>
                <w:rFonts w:ascii="Times New Roman" w:hAnsi="Times New Roman" w:cs="Times New Roman"/>
                <w:sz w:val="24"/>
                <w:szCs w:val="24"/>
              </w:rPr>
              <w:t>DQ868766</w:t>
            </w:r>
          </w:p>
        </w:tc>
      </w:tr>
      <w:tr w:rsidR="00655D42" w14:paraId="4CA47D8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1AF086D" w14:textId="66F85A63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48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2E2EBC2" w14:textId="5A7E00A2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DQ167407</w:t>
            </w:r>
          </w:p>
        </w:tc>
      </w:tr>
      <w:tr w:rsidR="00655D42" w14:paraId="69A7AD0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C7DE68A" w14:textId="47FAC3BD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49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5501E172" w14:textId="47D0BE6D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DQ868764</w:t>
            </w:r>
          </w:p>
        </w:tc>
      </w:tr>
      <w:tr w:rsidR="00655D42" w14:paraId="796C514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0A59353" w14:textId="084284A9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5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51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4B11B051" w14:textId="691B54A9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HM204926</w:t>
            </w:r>
          </w:p>
        </w:tc>
      </w:tr>
      <w:tr w:rsidR="00655D42" w14:paraId="2D390CB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B774EBD" w14:textId="7D67B43C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5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5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B14795C" w14:textId="73F9CA2C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EU294170</w:t>
            </w:r>
          </w:p>
        </w:tc>
      </w:tr>
      <w:tr w:rsidR="00655D42" w14:paraId="3F783F6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0A98F5E" w14:textId="2FF22B11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5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55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3EDB62F" w14:textId="3892353C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AY657020</w:t>
            </w:r>
          </w:p>
        </w:tc>
      </w:tr>
      <w:tr w:rsidR="00655D42" w14:paraId="2F82EC5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3250779" w14:textId="487E0555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62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3E9C5126" w14:textId="5B3242E1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AB812067</w:t>
            </w:r>
          </w:p>
        </w:tc>
      </w:tr>
      <w:tr w:rsidR="00655D42" w14:paraId="0FB4DC0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F2AC77A" w14:textId="5D2E2549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64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673362E4" w14:textId="138FFE30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EU296420</w:t>
            </w:r>
          </w:p>
        </w:tc>
      </w:tr>
      <w:tr w:rsidR="00655D42" w14:paraId="0CBC2C1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86A79A0" w14:textId="0EFDC7AF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67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7C8AA9F" w14:textId="001B9A1E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EU296408</w:t>
            </w:r>
          </w:p>
        </w:tc>
      </w:tr>
      <w:tr w:rsidR="00655D42" w14:paraId="263659D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9F43E4E" w14:textId="5A1B76A3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7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7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A0708E9" w14:textId="75FA9516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GU068046</w:t>
            </w:r>
          </w:p>
        </w:tc>
      </w:tr>
      <w:tr w:rsidR="00655D42" w14:paraId="142C5DA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E2050D0" w14:textId="0F528142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8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80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08C903A6" w14:textId="1927313B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JQ751058</w:t>
            </w:r>
          </w:p>
        </w:tc>
      </w:tr>
      <w:tr w:rsidR="00655D42" w14:paraId="2926EAB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511DE8F" w14:textId="503F3B81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8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183_</w:t>
            </w:r>
            <w:r w:rsidRPr="00BD73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y</w:t>
            </w:r>
          </w:p>
        </w:tc>
        <w:tc>
          <w:tcPr>
            <w:tcW w:w="2730" w:type="dxa"/>
            <w:vAlign w:val="bottom"/>
          </w:tcPr>
          <w:p w14:paraId="1993D657" w14:textId="0FE189E1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4ABD">
              <w:rPr>
                <w:rFonts w:ascii="Times New Roman" w:hAnsi="Times New Roman" w:cs="Times New Roman"/>
                <w:sz w:val="24"/>
                <w:szCs w:val="24"/>
              </w:rPr>
              <w:t>AB627352</w:t>
            </w:r>
          </w:p>
        </w:tc>
      </w:tr>
      <w:tr w:rsidR="00655D42" w14:paraId="620C70B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506A114" w14:textId="6225D604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A5E641D" w14:textId="262CC113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07B0">
              <w:rPr>
                <w:rFonts w:ascii="Times New Roman" w:hAnsi="Times New Roman" w:cs="Times New Roman"/>
                <w:sz w:val="24"/>
                <w:szCs w:val="24"/>
              </w:rPr>
              <w:t>AB028471</w:t>
            </w:r>
          </w:p>
        </w:tc>
      </w:tr>
      <w:tr w:rsidR="00655D42" w14:paraId="73CF9522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24C77EB" w14:textId="44C75644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1AA133A3" w14:textId="4300B28A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IHA01000023</w:t>
            </w:r>
          </w:p>
        </w:tc>
      </w:tr>
      <w:tr w:rsidR="00655D42" w14:paraId="40FA06C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D992625" w14:textId="5D43306C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7594FC0" w14:textId="20021271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J605764</w:t>
            </w:r>
          </w:p>
        </w:tc>
      </w:tr>
      <w:tr w:rsidR="00655D42" w14:paraId="3E007A6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2381276" w14:textId="01383735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C291D58" w14:textId="0E2D50BA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J605765</w:t>
            </w:r>
          </w:p>
        </w:tc>
      </w:tr>
      <w:tr w:rsidR="00655D42" w14:paraId="586B072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364C7B1" w14:textId="19D9E888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4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C4DA658" w14:textId="1CE2D882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J536600</w:t>
            </w:r>
          </w:p>
        </w:tc>
      </w:tr>
      <w:tr w:rsidR="00655D42" w14:paraId="7EF9F4D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CFDA654" w14:textId="10C684F3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9E2AB79" w14:textId="4C61CDD0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Y249990</w:t>
            </w:r>
          </w:p>
        </w:tc>
      </w:tr>
      <w:tr w:rsidR="00655D42" w14:paraId="5E7B683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6341848" w14:textId="7BE35ED4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7945301" w14:textId="11A32CE6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BBE">
              <w:rPr>
                <w:rFonts w:ascii="Times New Roman" w:hAnsi="Times New Roman" w:cs="Times New Roman"/>
                <w:sz w:val="24"/>
                <w:szCs w:val="24"/>
              </w:rPr>
              <w:t>AY337469</w:t>
            </w:r>
          </w:p>
        </w:tc>
      </w:tr>
      <w:tr w:rsidR="00655D42" w14:paraId="169F8CC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F59A740" w14:textId="0D894C74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D721CFC" w14:textId="3FF5382F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12DA">
              <w:rPr>
                <w:rFonts w:ascii="Times New Roman" w:hAnsi="Times New Roman" w:cs="Times New Roman"/>
                <w:sz w:val="24"/>
                <w:szCs w:val="24"/>
              </w:rPr>
              <w:t>AIEY01000041</w:t>
            </w:r>
          </w:p>
        </w:tc>
      </w:tr>
      <w:tr w:rsidR="00655D42" w14:paraId="50F83E1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1E8423A" w14:textId="379B8AE0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6416AAF" w14:textId="1CB619FD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Y337468</w:t>
            </w:r>
          </w:p>
        </w:tc>
      </w:tr>
      <w:tr w:rsidR="00655D42" w14:paraId="29C6E34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E72AD7A" w14:textId="577EAF21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0761934" w14:textId="07751B1A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KML01000326</w:t>
            </w:r>
          </w:p>
        </w:tc>
      </w:tr>
      <w:tr w:rsidR="00655D42" w14:paraId="012504C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E0AACA8" w14:textId="71EF9B9E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0A8E7EE7" w14:textId="79A1B98D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NLT01000257</w:t>
            </w:r>
          </w:p>
        </w:tc>
      </w:tr>
      <w:tr w:rsidR="00655D42" w14:paraId="365B460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4346737" w14:textId="256A57CF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9684933" w14:textId="7616EE47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NLJ01000383</w:t>
            </w:r>
          </w:p>
        </w:tc>
      </w:tr>
      <w:tr w:rsidR="00655D42" w14:paraId="7DF4353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699EB55" w14:textId="47FC50FF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9E5FA97" w14:textId="32B5D7D5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OES01000098</w:t>
            </w:r>
          </w:p>
        </w:tc>
      </w:tr>
      <w:tr w:rsidR="00655D42" w14:paraId="2210BB2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CAB2560" w14:textId="72679E3A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CC5A0F9" w14:textId="64EA962C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MVH01000352</w:t>
            </w:r>
          </w:p>
        </w:tc>
      </w:tr>
      <w:tr w:rsidR="00655D42" w14:paraId="43E324C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6E855C7" w14:textId="138499BA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A2F9D3E" w14:textId="2926DE37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87</w:t>
            </w:r>
          </w:p>
        </w:tc>
      </w:tr>
      <w:tr w:rsidR="00655D42" w14:paraId="6707579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C07BCA3" w14:textId="440A1E22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FDCB632" w14:textId="6258B810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96</w:t>
            </w:r>
          </w:p>
        </w:tc>
      </w:tr>
      <w:tr w:rsidR="00655D42" w14:paraId="017CC794" w14:textId="77777777" w:rsidTr="00655D42">
        <w:trPr>
          <w:trHeight w:val="420"/>
        </w:trPr>
        <w:tc>
          <w:tcPr>
            <w:tcW w:w="3224" w:type="dxa"/>
          </w:tcPr>
          <w:p w14:paraId="3B22CD21" w14:textId="7204E70B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1243C70" w14:textId="475C5185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95</w:t>
            </w:r>
          </w:p>
        </w:tc>
      </w:tr>
      <w:tr w:rsidR="00655D42" w14:paraId="5B132BC2" w14:textId="77777777" w:rsidTr="00655D42">
        <w:trPr>
          <w:trHeight w:val="420"/>
        </w:trPr>
        <w:tc>
          <w:tcPr>
            <w:tcW w:w="3224" w:type="dxa"/>
          </w:tcPr>
          <w:p w14:paraId="2B011D08" w14:textId="412094CC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4C39273" w14:textId="7AA097F3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B334575</w:t>
            </w:r>
          </w:p>
        </w:tc>
      </w:tr>
      <w:tr w:rsidR="00655D42" w14:paraId="2B4283A2" w14:textId="77777777" w:rsidTr="00655D42">
        <w:trPr>
          <w:trHeight w:val="420"/>
        </w:trPr>
        <w:tc>
          <w:tcPr>
            <w:tcW w:w="3224" w:type="dxa"/>
          </w:tcPr>
          <w:p w14:paraId="0982A5B2" w14:textId="19F91D12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41B4692" w14:textId="353613F2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B334574</w:t>
            </w:r>
          </w:p>
        </w:tc>
      </w:tr>
      <w:tr w:rsidR="00655D42" w14:paraId="4852365A" w14:textId="77777777" w:rsidTr="00655D42">
        <w:trPr>
          <w:trHeight w:val="420"/>
        </w:trPr>
        <w:tc>
          <w:tcPr>
            <w:tcW w:w="3224" w:type="dxa"/>
          </w:tcPr>
          <w:p w14:paraId="31C0A496" w14:textId="04DCEF8B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676D3F3" w14:textId="01F92D17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94</w:t>
            </w:r>
          </w:p>
        </w:tc>
      </w:tr>
      <w:tr w:rsidR="00655D42" w14:paraId="54519E88" w14:textId="77777777" w:rsidTr="00655D42">
        <w:trPr>
          <w:trHeight w:val="420"/>
        </w:trPr>
        <w:tc>
          <w:tcPr>
            <w:tcW w:w="3224" w:type="dxa"/>
          </w:tcPr>
          <w:p w14:paraId="14FBF61C" w14:textId="2ADE5D39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11D5ABA" w14:textId="51906AF3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91</w:t>
            </w:r>
          </w:p>
        </w:tc>
      </w:tr>
      <w:tr w:rsidR="00655D42" w14:paraId="3427033C" w14:textId="77777777" w:rsidTr="00655D42">
        <w:trPr>
          <w:trHeight w:val="420"/>
        </w:trPr>
        <w:tc>
          <w:tcPr>
            <w:tcW w:w="3224" w:type="dxa"/>
          </w:tcPr>
          <w:p w14:paraId="5A3BBC5E" w14:textId="2FAB1040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0B650BE" w14:textId="63446CA5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F228492</w:t>
            </w:r>
          </w:p>
        </w:tc>
      </w:tr>
      <w:tr w:rsidR="00655D42" w14:paraId="02415EBE" w14:textId="77777777" w:rsidTr="00655D42">
        <w:trPr>
          <w:trHeight w:val="420"/>
        </w:trPr>
        <w:tc>
          <w:tcPr>
            <w:tcW w:w="3224" w:type="dxa"/>
          </w:tcPr>
          <w:p w14:paraId="57B3D7B5" w14:textId="509B3819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7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9671C76" w14:textId="70CFE0F6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B028474</w:t>
            </w:r>
          </w:p>
        </w:tc>
      </w:tr>
      <w:tr w:rsidR="00655D42" w14:paraId="50257402" w14:textId="77777777" w:rsidTr="00655D42">
        <w:trPr>
          <w:trHeight w:val="420"/>
        </w:trPr>
        <w:tc>
          <w:tcPr>
            <w:tcW w:w="3224" w:type="dxa"/>
          </w:tcPr>
          <w:p w14:paraId="20DC4803" w14:textId="623EE0CA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1A46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991A4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DC35C48" w14:textId="09DE71B8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J865465</w:t>
            </w:r>
          </w:p>
        </w:tc>
      </w:tr>
      <w:tr w:rsidR="00655D42" w14:paraId="0F881CF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7E05DF9" w14:textId="4AA03CEF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0581ECDB" w14:textId="19C81284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Y249994</w:t>
            </w:r>
          </w:p>
        </w:tc>
      </w:tr>
      <w:tr w:rsidR="00655D42" w14:paraId="68B7DD4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3CB6AA5" w14:textId="3E22BA53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5DC72A02" w14:textId="3F16405D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6E7">
              <w:rPr>
                <w:rFonts w:ascii="Times New Roman" w:hAnsi="Times New Roman" w:cs="Times New Roman"/>
                <w:sz w:val="24"/>
                <w:szCs w:val="24"/>
              </w:rPr>
              <w:t>AF169320</w:t>
            </w:r>
          </w:p>
        </w:tc>
      </w:tr>
      <w:tr w:rsidR="00655D42" w14:paraId="5F2D552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0AFE924" w14:textId="6770D31A" w:rsidR="00655D42" w:rsidRPr="006D1592" w:rsidRDefault="00655D42" w:rsidP="0048689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15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11_</w:t>
            </w:r>
            <w:r w:rsidRPr="006D1592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79004D0" w14:textId="122C9DE3" w:rsidR="00655D42" w:rsidRPr="006D1592" w:rsidRDefault="00655D42" w:rsidP="0048689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15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Y337472</w:t>
            </w:r>
          </w:p>
        </w:tc>
      </w:tr>
      <w:tr w:rsidR="00655D42" w14:paraId="408843D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927A3FC" w14:textId="6F39C149" w:rsidR="00655D42" w:rsidRPr="006D1592" w:rsidRDefault="00655D42" w:rsidP="0048689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15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12_</w:t>
            </w:r>
            <w:r w:rsidRPr="006D1592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0CAE1F3" w14:textId="537791E3" w:rsidR="00655D42" w:rsidRPr="006D1592" w:rsidRDefault="00655D42" w:rsidP="00486897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159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Y337471</w:t>
            </w:r>
          </w:p>
        </w:tc>
      </w:tr>
      <w:tr w:rsidR="00655D42" w14:paraId="03E5B24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69E6E62" w14:textId="67E92226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4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6FD8E0D" w14:textId="0DADFC11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04E">
              <w:rPr>
                <w:rFonts w:ascii="Times New Roman" w:hAnsi="Times New Roman" w:cs="Times New Roman"/>
                <w:sz w:val="24"/>
                <w:szCs w:val="24"/>
              </w:rPr>
              <w:t>AY249998</w:t>
            </w:r>
          </w:p>
        </w:tc>
      </w:tr>
      <w:tr w:rsidR="00655D42" w14:paraId="6398678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4A3A867" w14:textId="0C862ED7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58038AE" w14:textId="4FD4522F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BB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B128919</w:t>
            </w:r>
          </w:p>
        </w:tc>
      </w:tr>
      <w:tr w:rsidR="00655D42" w14:paraId="3285617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8C99F62" w14:textId="498067E1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19F4598E" w14:textId="40245A29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49">
              <w:rPr>
                <w:rFonts w:ascii="Times New Roman" w:hAnsi="Times New Roman" w:cs="Times New Roman"/>
                <w:sz w:val="24"/>
                <w:szCs w:val="24"/>
              </w:rPr>
              <w:t>JH954529</w:t>
            </w:r>
          </w:p>
        </w:tc>
      </w:tr>
      <w:tr w:rsidR="00655D42" w14:paraId="18AEAA5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1F8D54B" w14:textId="3B572497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021B6788" w14:textId="64EA3A68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49">
              <w:rPr>
                <w:rFonts w:ascii="Times New Roman" w:hAnsi="Times New Roman" w:cs="Times New Roman"/>
                <w:sz w:val="24"/>
                <w:szCs w:val="24"/>
              </w:rPr>
              <w:t>JH953794</w:t>
            </w:r>
          </w:p>
        </w:tc>
      </w:tr>
      <w:tr w:rsidR="00655D42" w14:paraId="546DFE7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FC89E4B" w14:textId="2A72BD29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E6D9E47" w14:textId="670B6D81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49">
              <w:rPr>
                <w:rFonts w:ascii="Times New Roman" w:hAnsi="Times New Roman" w:cs="Times New Roman"/>
                <w:sz w:val="24"/>
                <w:szCs w:val="24"/>
              </w:rPr>
              <w:t>AY337476</w:t>
            </w:r>
          </w:p>
        </w:tc>
      </w:tr>
      <w:tr w:rsidR="00655D42" w14:paraId="5C4929B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AC77AA4" w14:textId="6357DD63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1B89887" w14:textId="58C92710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49">
              <w:rPr>
                <w:rFonts w:ascii="Times New Roman" w:hAnsi="Times New Roman" w:cs="Times New Roman"/>
                <w:sz w:val="24"/>
                <w:szCs w:val="24"/>
              </w:rPr>
              <w:t>AY337477</w:t>
            </w:r>
          </w:p>
        </w:tc>
      </w:tr>
      <w:tr w:rsidR="00655D42" w14:paraId="188DD0D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DD1D752" w14:textId="6E43F46B" w:rsidR="00655D42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63E6B6F" w14:textId="12FA9F03" w:rsidR="00655D42" w:rsidRPr="00A85840" w:rsidRDefault="00655D42" w:rsidP="004868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849">
              <w:rPr>
                <w:rFonts w:ascii="Times New Roman" w:hAnsi="Times New Roman" w:cs="Times New Roman"/>
                <w:sz w:val="24"/>
                <w:szCs w:val="24"/>
              </w:rPr>
              <w:t>AY3374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5D42" w14:paraId="65A8DC57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1423D1E" w14:textId="5AEEFFAD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152FA1CF" w14:textId="01EE839C" w:rsidR="00655D42" w:rsidRPr="005554E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5D42" w14:paraId="71EEEC9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391DFC3" w14:textId="57FB57D0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8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5E4207E4" w14:textId="021D3359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1</w:t>
            </w:r>
          </w:p>
        </w:tc>
      </w:tr>
      <w:tr w:rsidR="00655D42" w14:paraId="066349B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5F7F2B0" w14:textId="102538B0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9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42637DB" w14:textId="5F89BD39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337479</w:t>
            </w:r>
          </w:p>
        </w:tc>
      </w:tr>
      <w:tr w:rsidR="00655D42" w14:paraId="1D20A2F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A0EC6B8" w14:textId="34BA32CB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9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13EA5C42" w14:textId="160E9D25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2</w:t>
            </w:r>
          </w:p>
        </w:tc>
      </w:tr>
      <w:tr w:rsidR="00655D42" w14:paraId="3102D69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8194D48" w14:textId="7008963B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0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4DB66B51" w14:textId="51EE9CFB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3</w:t>
            </w:r>
          </w:p>
        </w:tc>
      </w:tr>
      <w:tr w:rsidR="00655D42" w14:paraId="23F4E6B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4EECE25" w14:textId="0265BC86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8674E3C" w14:textId="12F5DD82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IHL01000060</w:t>
            </w:r>
          </w:p>
        </w:tc>
      </w:tr>
      <w:tr w:rsidR="00655D42" w14:paraId="0DFC395C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544E74F" w14:textId="6260EE14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4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F6A84D6" w14:textId="37A406EC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K72 (H25w)</w:t>
            </w:r>
          </w:p>
        </w:tc>
      </w:tr>
      <w:tr w:rsidR="00655D42" w14:paraId="1B578A54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0312802" w14:textId="2F3A7289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5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18D8A74D" w14:textId="58B116B3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GSG01000116</w:t>
            </w:r>
          </w:p>
        </w:tc>
      </w:tr>
      <w:tr w:rsidR="00655D42" w14:paraId="0210E64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7C72F7F" w14:textId="3108F041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6F75E564" w14:textId="2F98EA40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8</w:t>
            </w:r>
          </w:p>
        </w:tc>
      </w:tr>
      <w:tr w:rsidR="00655D42" w14:paraId="3F1E807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5D5F069C" w14:textId="7403150E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18D8031" w14:textId="752CC332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337483</w:t>
            </w:r>
          </w:p>
        </w:tc>
      </w:tr>
      <w:tr w:rsidR="00655D42" w14:paraId="47DB1A20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0339AAB" w14:textId="3222DE11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7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6C15D80" w14:textId="603D6ADA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54E0">
              <w:rPr>
                <w:rFonts w:ascii="Times New Roman" w:hAnsi="Times New Roman" w:cs="Times New Roman"/>
                <w:sz w:val="24"/>
                <w:szCs w:val="24"/>
              </w:rPr>
              <w:t>AY25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55D42" w14:paraId="7097957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3B861046" w14:textId="73C84160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8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12B0E52" w14:textId="525EB5B3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10</w:t>
            </w:r>
          </w:p>
        </w:tc>
      </w:tr>
      <w:tr w:rsidR="00655D42" w14:paraId="30137B8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24D946E" w14:textId="22803BD2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543FB3A" w14:textId="38A5A2EE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55D42" w14:paraId="0864DBC6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6766A0A" w14:textId="6385609E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7CF01D6" w14:textId="2901061A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337483</w:t>
            </w:r>
          </w:p>
        </w:tc>
      </w:tr>
      <w:tr w:rsidR="00655D42" w14:paraId="151C590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04FDEAC" w14:textId="5C02AC89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1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31E389D" w14:textId="57604D18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13</w:t>
            </w:r>
          </w:p>
        </w:tc>
      </w:tr>
      <w:tr w:rsidR="00655D42" w14:paraId="3A5CA813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434FA15" w14:textId="793A9340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3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2F6AF24A" w14:textId="65901EB9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15</w:t>
            </w:r>
          </w:p>
        </w:tc>
      </w:tr>
      <w:tr w:rsidR="00655D42" w14:paraId="68B2038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FA8B5A6" w14:textId="65758E94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0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564D657D" w14:textId="7BBC8010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J884568</w:t>
            </w:r>
          </w:p>
        </w:tc>
      </w:tr>
      <w:tr w:rsidR="00655D42" w14:paraId="113E323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03E00BA" w14:textId="717DF26E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2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5AE9944" w14:textId="1DDC54AB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21</w:t>
            </w:r>
          </w:p>
        </w:tc>
      </w:tr>
      <w:tr w:rsidR="00655D42" w14:paraId="1E4F713D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1A197BAB" w14:textId="7890841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5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5EAA031F" w14:textId="4F8579E0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23</w:t>
            </w:r>
          </w:p>
        </w:tc>
      </w:tr>
      <w:tr w:rsidR="00655D42" w14:paraId="2F97DA5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8B80201" w14:textId="3801ACFA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8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631E030" w14:textId="0E123C4B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25</w:t>
            </w:r>
          </w:p>
        </w:tc>
      </w:tr>
      <w:tr w:rsidR="00655D42" w14:paraId="17022D48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6FA0355D" w14:textId="7A71856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49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702C10FE" w14:textId="76D3883E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2BA">
              <w:rPr>
                <w:rFonts w:ascii="Times New Roman" w:hAnsi="Times New Roman" w:cs="Times New Roman"/>
                <w:sz w:val="24"/>
                <w:szCs w:val="24"/>
              </w:rPr>
              <w:t>AY250026</w:t>
            </w:r>
          </w:p>
        </w:tc>
      </w:tr>
      <w:tr w:rsidR="00655D42" w14:paraId="5266B65E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98FF1D5" w14:textId="09CBFD10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51_</w:t>
            </w:r>
            <w:r w:rsidRPr="00E807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iC</w:t>
            </w:r>
          </w:p>
        </w:tc>
        <w:tc>
          <w:tcPr>
            <w:tcW w:w="2730" w:type="dxa"/>
            <w:vAlign w:val="bottom"/>
          </w:tcPr>
          <w:p w14:paraId="323D4794" w14:textId="139208CE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AY250027</w:t>
            </w:r>
          </w:p>
        </w:tc>
      </w:tr>
      <w:tr w:rsidR="00655D42" w14:paraId="6074EE89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B7F49FB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5D462049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572D1DFF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00EFE3C0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0E00F865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72DF49BA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8E49EF1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75B2858C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2A1C87BB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7B1C64FE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0B5B715E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6F1C55A1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38FCEC0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5EFB6FF8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1329F2B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2D0E007E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0D35B71F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D42" w14:paraId="5A35E175" w14:textId="77777777" w:rsidTr="00655D42">
        <w:trPr>
          <w:trHeight w:val="420"/>
        </w:trPr>
        <w:tc>
          <w:tcPr>
            <w:tcW w:w="3224" w:type="dxa"/>
            <w:vAlign w:val="bottom"/>
          </w:tcPr>
          <w:p w14:paraId="4B50C180" w14:textId="77777777" w:rsidR="00655D42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vAlign w:val="bottom"/>
          </w:tcPr>
          <w:p w14:paraId="741C2ABB" w14:textId="77777777" w:rsidR="00655D42" w:rsidRPr="00A85840" w:rsidRDefault="00655D42" w:rsidP="00472C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A05D16" w14:textId="77777777" w:rsidR="006214BA" w:rsidRDefault="006214BA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3A68A30" w14:textId="77777777" w:rsidR="006214BA" w:rsidRDefault="006214BA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D2B0D93" w14:textId="77777777" w:rsidR="006214BA" w:rsidRDefault="006214BA" w:rsidP="00EC5D3F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829464E" w14:textId="21C95E91" w:rsidR="00A00BBB" w:rsidRPr="008125D9" w:rsidRDefault="00A00BBB" w:rsidP="008125D9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760BEEE7" w14:textId="77777777" w:rsidR="00A00BBB" w:rsidRPr="000D32D8" w:rsidRDefault="00A00BBB" w:rsidP="00F724D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C4218C" w14:textId="2A432E6B" w:rsidR="005E7A5E" w:rsidRPr="000D32D8" w:rsidRDefault="005E7A5E">
      <w:pPr>
        <w:rPr>
          <w:rFonts w:ascii="Times New Roman" w:hAnsi="Times New Roman" w:cs="Times New Roman"/>
          <w:sz w:val="24"/>
          <w:szCs w:val="24"/>
        </w:rPr>
      </w:pPr>
    </w:p>
    <w:p w14:paraId="1BDFE849" w14:textId="72D41F1D" w:rsidR="00655D42" w:rsidRDefault="008E2817" w:rsidP="00F72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14:paraId="29A7863E" w14:textId="77777777" w:rsidR="00230F8B" w:rsidRDefault="00230F8B" w:rsidP="00F72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7E30C3" w14:textId="77777777" w:rsidR="00230F8B" w:rsidRDefault="00230F8B" w:rsidP="00F724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745708" w14:textId="77777777" w:rsidR="00230F8B" w:rsidRPr="00230F8B" w:rsidRDefault="00230F8B" w:rsidP="00230F8B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30F8B">
        <w:t>1.</w:t>
      </w:r>
      <w:r w:rsidRPr="00230F8B">
        <w:tab/>
        <w:t xml:space="preserve">Wu Y, Lau HK, Lee T, Lau DK, Payne J. </w:t>
      </w:r>
      <w:r w:rsidRPr="00230F8B">
        <w:rPr>
          <w:i/>
        </w:rPr>
        <w:t>In Silico</w:t>
      </w:r>
      <w:r w:rsidRPr="00230F8B">
        <w:t xml:space="preserve"> Serotyping Based on Whole-Genome Sequencing Improves the Accuracy of </w:t>
      </w:r>
      <w:r w:rsidRPr="00230F8B">
        <w:rPr>
          <w:i/>
        </w:rPr>
        <w:t xml:space="preserve">Shigella </w:t>
      </w:r>
      <w:r w:rsidRPr="00230F8B">
        <w:t xml:space="preserve">Identification. </w:t>
      </w:r>
      <w:r w:rsidRPr="00230F8B">
        <w:rPr>
          <w:i/>
        </w:rPr>
        <w:t>Applied and environmental microbiology</w:t>
      </w:r>
      <w:r w:rsidRPr="00230F8B">
        <w:t>. 2019;85(7).</w:t>
      </w:r>
    </w:p>
    <w:p w14:paraId="08636380" w14:textId="77777777" w:rsidR="00230F8B" w:rsidRPr="00230F8B" w:rsidRDefault="00230F8B" w:rsidP="00230F8B">
      <w:pPr>
        <w:pStyle w:val="EndNoteBibliography"/>
      </w:pPr>
      <w:r w:rsidRPr="00230F8B">
        <w:t>2.</w:t>
      </w:r>
      <w:r w:rsidRPr="00230F8B">
        <w:tab/>
        <w:t xml:space="preserve">Joensen KG, Tetzschner AM, Iguchi A, Aarestrup FM, Scheutz F. Rapid and Easy </w:t>
      </w:r>
      <w:r w:rsidRPr="00230F8B">
        <w:rPr>
          <w:i/>
        </w:rPr>
        <w:t>In Silico</w:t>
      </w:r>
      <w:r w:rsidRPr="00230F8B">
        <w:t xml:space="preserve"> Serotyping of </w:t>
      </w:r>
      <w:r w:rsidRPr="00230F8B">
        <w:rPr>
          <w:i/>
        </w:rPr>
        <w:t>Escherichia coli</w:t>
      </w:r>
      <w:r w:rsidRPr="00230F8B">
        <w:t xml:space="preserve"> Isolates by Use of Whole-Genome Sequencing Data. </w:t>
      </w:r>
      <w:r w:rsidRPr="00230F8B">
        <w:rPr>
          <w:i/>
        </w:rPr>
        <w:t>Journal of clinical microbiology</w:t>
      </w:r>
      <w:r w:rsidRPr="00230F8B">
        <w:t>. 2015;53(8):2410-26.</w:t>
      </w:r>
    </w:p>
    <w:p w14:paraId="5AF1534A" w14:textId="56CCC30B" w:rsidR="00F349CC" w:rsidRPr="000D32D8" w:rsidRDefault="00230F8B" w:rsidP="00230F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349CC" w:rsidRPr="000D32D8" w:rsidSect="00762963"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A87BD" w14:textId="77777777" w:rsidR="00F670FD" w:rsidRDefault="00F670FD" w:rsidP="00EE1285">
      <w:pPr>
        <w:spacing w:after="0" w:line="240" w:lineRule="auto"/>
      </w:pPr>
      <w:r>
        <w:separator/>
      </w:r>
    </w:p>
  </w:endnote>
  <w:endnote w:type="continuationSeparator" w:id="0">
    <w:p w14:paraId="1EAA28DE" w14:textId="77777777" w:rsidR="00F670FD" w:rsidRDefault="00F670FD" w:rsidP="00EE1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3DC00" w14:textId="77777777" w:rsidR="00F670FD" w:rsidRDefault="00F670FD" w:rsidP="00EE1285">
      <w:pPr>
        <w:spacing w:after="0" w:line="240" w:lineRule="auto"/>
      </w:pPr>
      <w:r>
        <w:separator/>
      </w:r>
    </w:p>
  </w:footnote>
  <w:footnote w:type="continuationSeparator" w:id="0">
    <w:p w14:paraId="2185E9B6" w14:textId="77777777" w:rsidR="00F670FD" w:rsidRDefault="00F670FD" w:rsidP="00EE12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f5eddvewersetvd05apxizpfswvzssx2z&quot;&gt;My EndNote Library&lt;record-ids&gt;&lt;item&gt;1029&lt;/item&gt;&lt;item&gt;1094&lt;/item&gt;&lt;/record-ids&gt;&lt;/item&gt;&lt;/Libraries&gt;"/>
  </w:docVars>
  <w:rsids>
    <w:rsidRoot w:val="00FE3CD6"/>
    <w:rsid w:val="00004F44"/>
    <w:rsid w:val="000113E3"/>
    <w:rsid w:val="000175F9"/>
    <w:rsid w:val="00022653"/>
    <w:rsid w:val="00024855"/>
    <w:rsid w:val="00026C41"/>
    <w:rsid w:val="00030B31"/>
    <w:rsid w:val="00032409"/>
    <w:rsid w:val="00035519"/>
    <w:rsid w:val="000408C9"/>
    <w:rsid w:val="0004252A"/>
    <w:rsid w:val="00044D66"/>
    <w:rsid w:val="00061799"/>
    <w:rsid w:val="000645EB"/>
    <w:rsid w:val="00065C28"/>
    <w:rsid w:val="00065CF9"/>
    <w:rsid w:val="00071595"/>
    <w:rsid w:val="00074F77"/>
    <w:rsid w:val="000801A1"/>
    <w:rsid w:val="00081299"/>
    <w:rsid w:val="000824D8"/>
    <w:rsid w:val="00082A28"/>
    <w:rsid w:val="000830DA"/>
    <w:rsid w:val="000835B6"/>
    <w:rsid w:val="00093A2E"/>
    <w:rsid w:val="0009588E"/>
    <w:rsid w:val="000A6E19"/>
    <w:rsid w:val="000B58E7"/>
    <w:rsid w:val="000C1AFF"/>
    <w:rsid w:val="000D1EFE"/>
    <w:rsid w:val="000D32D8"/>
    <w:rsid w:val="000D469D"/>
    <w:rsid w:val="000E1088"/>
    <w:rsid w:val="000E2399"/>
    <w:rsid w:val="000E3D51"/>
    <w:rsid w:val="000F0ACE"/>
    <w:rsid w:val="000F1F46"/>
    <w:rsid w:val="000F5947"/>
    <w:rsid w:val="000F658E"/>
    <w:rsid w:val="00102968"/>
    <w:rsid w:val="00104C49"/>
    <w:rsid w:val="0010540D"/>
    <w:rsid w:val="001055FB"/>
    <w:rsid w:val="001075B6"/>
    <w:rsid w:val="00113B73"/>
    <w:rsid w:val="001317DE"/>
    <w:rsid w:val="00131B78"/>
    <w:rsid w:val="0013679F"/>
    <w:rsid w:val="00144565"/>
    <w:rsid w:val="00146BE0"/>
    <w:rsid w:val="00152EF1"/>
    <w:rsid w:val="001542B8"/>
    <w:rsid w:val="001570AF"/>
    <w:rsid w:val="00163F49"/>
    <w:rsid w:val="00164002"/>
    <w:rsid w:val="001647EA"/>
    <w:rsid w:val="001671F1"/>
    <w:rsid w:val="001710EB"/>
    <w:rsid w:val="001715E9"/>
    <w:rsid w:val="00171A84"/>
    <w:rsid w:val="00173185"/>
    <w:rsid w:val="00174931"/>
    <w:rsid w:val="0017728C"/>
    <w:rsid w:val="00181FB1"/>
    <w:rsid w:val="00191FC7"/>
    <w:rsid w:val="00193245"/>
    <w:rsid w:val="00194322"/>
    <w:rsid w:val="001A3C5C"/>
    <w:rsid w:val="001B03B6"/>
    <w:rsid w:val="001B1AE0"/>
    <w:rsid w:val="001B589F"/>
    <w:rsid w:val="001C365F"/>
    <w:rsid w:val="001C3BAA"/>
    <w:rsid w:val="001D0A5A"/>
    <w:rsid w:val="001D1680"/>
    <w:rsid w:val="001D6254"/>
    <w:rsid w:val="001D6360"/>
    <w:rsid w:val="001D782D"/>
    <w:rsid w:val="001E17BE"/>
    <w:rsid w:val="001E57EA"/>
    <w:rsid w:val="001E75FA"/>
    <w:rsid w:val="001F3E07"/>
    <w:rsid w:val="001F5C10"/>
    <w:rsid w:val="002006F1"/>
    <w:rsid w:val="002027E8"/>
    <w:rsid w:val="00203652"/>
    <w:rsid w:val="00206CD8"/>
    <w:rsid w:val="00216471"/>
    <w:rsid w:val="00221CC1"/>
    <w:rsid w:val="00230F8B"/>
    <w:rsid w:val="0023214E"/>
    <w:rsid w:val="00233655"/>
    <w:rsid w:val="00235B69"/>
    <w:rsid w:val="00237CCF"/>
    <w:rsid w:val="00237E0B"/>
    <w:rsid w:val="00243744"/>
    <w:rsid w:val="00245342"/>
    <w:rsid w:val="0024604E"/>
    <w:rsid w:val="00246715"/>
    <w:rsid w:val="00246AE5"/>
    <w:rsid w:val="00250F18"/>
    <w:rsid w:val="00264FC7"/>
    <w:rsid w:val="002671E7"/>
    <w:rsid w:val="00267D88"/>
    <w:rsid w:val="0028194F"/>
    <w:rsid w:val="00285D8A"/>
    <w:rsid w:val="00286762"/>
    <w:rsid w:val="0028720C"/>
    <w:rsid w:val="00290DB9"/>
    <w:rsid w:val="00297482"/>
    <w:rsid w:val="002A265F"/>
    <w:rsid w:val="002A2D13"/>
    <w:rsid w:val="002B0043"/>
    <w:rsid w:val="002B3E0B"/>
    <w:rsid w:val="002B5D03"/>
    <w:rsid w:val="002B6057"/>
    <w:rsid w:val="002C005B"/>
    <w:rsid w:val="002C7799"/>
    <w:rsid w:val="002D145E"/>
    <w:rsid w:val="002E214C"/>
    <w:rsid w:val="002E2F5E"/>
    <w:rsid w:val="002E51AE"/>
    <w:rsid w:val="002F2B38"/>
    <w:rsid w:val="00300495"/>
    <w:rsid w:val="00304573"/>
    <w:rsid w:val="0031315B"/>
    <w:rsid w:val="003209CA"/>
    <w:rsid w:val="00325BC4"/>
    <w:rsid w:val="003302D5"/>
    <w:rsid w:val="00331701"/>
    <w:rsid w:val="00335538"/>
    <w:rsid w:val="00335D14"/>
    <w:rsid w:val="003366E7"/>
    <w:rsid w:val="003401CD"/>
    <w:rsid w:val="003404F0"/>
    <w:rsid w:val="00340B67"/>
    <w:rsid w:val="00344265"/>
    <w:rsid w:val="00344C7F"/>
    <w:rsid w:val="003452BA"/>
    <w:rsid w:val="00345E68"/>
    <w:rsid w:val="003475E7"/>
    <w:rsid w:val="00347EE2"/>
    <w:rsid w:val="00357E89"/>
    <w:rsid w:val="00363093"/>
    <w:rsid w:val="003708A4"/>
    <w:rsid w:val="00371DD0"/>
    <w:rsid w:val="00374B82"/>
    <w:rsid w:val="00377523"/>
    <w:rsid w:val="00381337"/>
    <w:rsid w:val="00382424"/>
    <w:rsid w:val="00382BFB"/>
    <w:rsid w:val="00383FE7"/>
    <w:rsid w:val="00395356"/>
    <w:rsid w:val="003979CF"/>
    <w:rsid w:val="003A11B4"/>
    <w:rsid w:val="003A365A"/>
    <w:rsid w:val="003A63A0"/>
    <w:rsid w:val="003A7085"/>
    <w:rsid w:val="003B25CF"/>
    <w:rsid w:val="003B4767"/>
    <w:rsid w:val="003B6A5B"/>
    <w:rsid w:val="003C0C85"/>
    <w:rsid w:val="003C22C9"/>
    <w:rsid w:val="003C29A9"/>
    <w:rsid w:val="003E464F"/>
    <w:rsid w:val="003E5ECC"/>
    <w:rsid w:val="003F3EEB"/>
    <w:rsid w:val="003F538C"/>
    <w:rsid w:val="003F593F"/>
    <w:rsid w:val="003F66DA"/>
    <w:rsid w:val="004020F4"/>
    <w:rsid w:val="00403DB4"/>
    <w:rsid w:val="004043BE"/>
    <w:rsid w:val="00405BE9"/>
    <w:rsid w:val="004148EF"/>
    <w:rsid w:val="004176F9"/>
    <w:rsid w:val="00424C49"/>
    <w:rsid w:val="004345C4"/>
    <w:rsid w:val="00434F5B"/>
    <w:rsid w:val="004354C1"/>
    <w:rsid w:val="004438AF"/>
    <w:rsid w:val="00445E99"/>
    <w:rsid w:val="00455780"/>
    <w:rsid w:val="004557EC"/>
    <w:rsid w:val="004634A9"/>
    <w:rsid w:val="004643B9"/>
    <w:rsid w:val="00465E9F"/>
    <w:rsid w:val="00465FBD"/>
    <w:rsid w:val="00466572"/>
    <w:rsid w:val="00467808"/>
    <w:rsid w:val="00470C86"/>
    <w:rsid w:val="00472C45"/>
    <w:rsid w:val="00473CDC"/>
    <w:rsid w:val="004776D9"/>
    <w:rsid w:val="004849CA"/>
    <w:rsid w:val="00486897"/>
    <w:rsid w:val="00487DC8"/>
    <w:rsid w:val="00497849"/>
    <w:rsid w:val="00497BCD"/>
    <w:rsid w:val="004A2C5F"/>
    <w:rsid w:val="004A507D"/>
    <w:rsid w:val="004A6017"/>
    <w:rsid w:val="004A638D"/>
    <w:rsid w:val="004B0104"/>
    <w:rsid w:val="004B0456"/>
    <w:rsid w:val="004B215D"/>
    <w:rsid w:val="004B6A31"/>
    <w:rsid w:val="004C122C"/>
    <w:rsid w:val="004C275A"/>
    <w:rsid w:val="004C43B0"/>
    <w:rsid w:val="004C6F62"/>
    <w:rsid w:val="004D443F"/>
    <w:rsid w:val="004D60D6"/>
    <w:rsid w:val="004E0EE1"/>
    <w:rsid w:val="004E7B22"/>
    <w:rsid w:val="004E7B2D"/>
    <w:rsid w:val="00503998"/>
    <w:rsid w:val="0050551C"/>
    <w:rsid w:val="00510E54"/>
    <w:rsid w:val="005116F7"/>
    <w:rsid w:val="00516525"/>
    <w:rsid w:val="00516C4C"/>
    <w:rsid w:val="0052309E"/>
    <w:rsid w:val="005232EA"/>
    <w:rsid w:val="0052582E"/>
    <w:rsid w:val="005330C0"/>
    <w:rsid w:val="0053567C"/>
    <w:rsid w:val="0053717D"/>
    <w:rsid w:val="0054002D"/>
    <w:rsid w:val="00540DBE"/>
    <w:rsid w:val="00543AD1"/>
    <w:rsid w:val="00543E45"/>
    <w:rsid w:val="00544286"/>
    <w:rsid w:val="005512F1"/>
    <w:rsid w:val="00553F20"/>
    <w:rsid w:val="00554C02"/>
    <w:rsid w:val="005554E0"/>
    <w:rsid w:val="00560F98"/>
    <w:rsid w:val="00563AEC"/>
    <w:rsid w:val="005807B1"/>
    <w:rsid w:val="0058391E"/>
    <w:rsid w:val="005843DE"/>
    <w:rsid w:val="005878A2"/>
    <w:rsid w:val="00590E12"/>
    <w:rsid w:val="00592FDF"/>
    <w:rsid w:val="005A00E1"/>
    <w:rsid w:val="005A2856"/>
    <w:rsid w:val="005A5BAC"/>
    <w:rsid w:val="005A6D8C"/>
    <w:rsid w:val="005B0179"/>
    <w:rsid w:val="005B0D69"/>
    <w:rsid w:val="005B1DCC"/>
    <w:rsid w:val="005C209C"/>
    <w:rsid w:val="005C2FE7"/>
    <w:rsid w:val="005C5547"/>
    <w:rsid w:val="005D05F5"/>
    <w:rsid w:val="005D3EF7"/>
    <w:rsid w:val="005E0532"/>
    <w:rsid w:val="005E207D"/>
    <w:rsid w:val="005E7A5E"/>
    <w:rsid w:val="005F45FF"/>
    <w:rsid w:val="005F6928"/>
    <w:rsid w:val="005F7ED7"/>
    <w:rsid w:val="006003C6"/>
    <w:rsid w:val="00603F4E"/>
    <w:rsid w:val="0061110E"/>
    <w:rsid w:val="00614D5D"/>
    <w:rsid w:val="00617491"/>
    <w:rsid w:val="006214BA"/>
    <w:rsid w:val="00623209"/>
    <w:rsid w:val="006244D4"/>
    <w:rsid w:val="006306DE"/>
    <w:rsid w:val="006307E6"/>
    <w:rsid w:val="00636D74"/>
    <w:rsid w:val="00636E7E"/>
    <w:rsid w:val="006375D4"/>
    <w:rsid w:val="006405F7"/>
    <w:rsid w:val="006474F1"/>
    <w:rsid w:val="00647DD6"/>
    <w:rsid w:val="00650FF2"/>
    <w:rsid w:val="006556A0"/>
    <w:rsid w:val="00655D42"/>
    <w:rsid w:val="00657A35"/>
    <w:rsid w:val="0066030E"/>
    <w:rsid w:val="006628FA"/>
    <w:rsid w:val="00673046"/>
    <w:rsid w:val="00674CB9"/>
    <w:rsid w:val="00675DEB"/>
    <w:rsid w:val="006817D8"/>
    <w:rsid w:val="00684034"/>
    <w:rsid w:val="00684138"/>
    <w:rsid w:val="00684448"/>
    <w:rsid w:val="00690BF4"/>
    <w:rsid w:val="00691750"/>
    <w:rsid w:val="00693A49"/>
    <w:rsid w:val="0069544A"/>
    <w:rsid w:val="006954FD"/>
    <w:rsid w:val="006A00EB"/>
    <w:rsid w:val="006A12BF"/>
    <w:rsid w:val="006A56D6"/>
    <w:rsid w:val="006A57CA"/>
    <w:rsid w:val="006A6710"/>
    <w:rsid w:val="006A6F3A"/>
    <w:rsid w:val="006B38EF"/>
    <w:rsid w:val="006B5118"/>
    <w:rsid w:val="006B653A"/>
    <w:rsid w:val="006B6F15"/>
    <w:rsid w:val="006B7380"/>
    <w:rsid w:val="006C2AD5"/>
    <w:rsid w:val="006C2E5C"/>
    <w:rsid w:val="006D0751"/>
    <w:rsid w:val="006D1592"/>
    <w:rsid w:val="006D21F4"/>
    <w:rsid w:val="006D52D6"/>
    <w:rsid w:val="006E04F5"/>
    <w:rsid w:val="006E2422"/>
    <w:rsid w:val="006E2E58"/>
    <w:rsid w:val="006F1391"/>
    <w:rsid w:val="006F2E3C"/>
    <w:rsid w:val="006F4522"/>
    <w:rsid w:val="006F5570"/>
    <w:rsid w:val="006F66D5"/>
    <w:rsid w:val="007007A4"/>
    <w:rsid w:val="00715782"/>
    <w:rsid w:val="007157A1"/>
    <w:rsid w:val="00716811"/>
    <w:rsid w:val="00717E17"/>
    <w:rsid w:val="0072084B"/>
    <w:rsid w:val="007215DA"/>
    <w:rsid w:val="00733833"/>
    <w:rsid w:val="007343D8"/>
    <w:rsid w:val="00734AD7"/>
    <w:rsid w:val="00737A4C"/>
    <w:rsid w:val="00741853"/>
    <w:rsid w:val="00743CD4"/>
    <w:rsid w:val="0074794A"/>
    <w:rsid w:val="0075031D"/>
    <w:rsid w:val="0075159C"/>
    <w:rsid w:val="00751AA8"/>
    <w:rsid w:val="00753A16"/>
    <w:rsid w:val="00757550"/>
    <w:rsid w:val="00762963"/>
    <w:rsid w:val="00764445"/>
    <w:rsid w:val="00767DD1"/>
    <w:rsid w:val="007738B2"/>
    <w:rsid w:val="00773C08"/>
    <w:rsid w:val="00783A8B"/>
    <w:rsid w:val="00784935"/>
    <w:rsid w:val="00784CFB"/>
    <w:rsid w:val="007873E7"/>
    <w:rsid w:val="00787711"/>
    <w:rsid w:val="00787E94"/>
    <w:rsid w:val="007903DF"/>
    <w:rsid w:val="00791625"/>
    <w:rsid w:val="007A1207"/>
    <w:rsid w:val="007A1A63"/>
    <w:rsid w:val="007A5549"/>
    <w:rsid w:val="007A64AA"/>
    <w:rsid w:val="007B5067"/>
    <w:rsid w:val="007C1CF4"/>
    <w:rsid w:val="007C1F73"/>
    <w:rsid w:val="007C35E8"/>
    <w:rsid w:val="007C3E1D"/>
    <w:rsid w:val="007D1BFF"/>
    <w:rsid w:val="007D264B"/>
    <w:rsid w:val="007D4A96"/>
    <w:rsid w:val="007D4FF2"/>
    <w:rsid w:val="007D76BB"/>
    <w:rsid w:val="007E423D"/>
    <w:rsid w:val="007F05A4"/>
    <w:rsid w:val="007F39D8"/>
    <w:rsid w:val="00800289"/>
    <w:rsid w:val="00801441"/>
    <w:rsid w:val="008047C0"/>
    <w:rsid w:val="00804F09"/>
    <w:rsid w:val="00811030"/>
    <w:rsid w:val="00812432"/>
    <w:rsid w:val="008125D9"/>
    <w:rsid w:val="00816F31"/>
    <w:rsid w:val="008224B1"/>
    <w:rsid w:val="0082551B"/>
    <w:rsid w:val="008271E1"/>
    <w:rsid w:val="00827C88"/>
    <w:rsid w:val="008304FD"/>
    <w:rsid w:val="00833263"/>
    <w:rsid w:val="008340E9"/>
    <w:rsid w:val="00834B90"/>
    <w:rsid w:val="0084429B"/>
    <w:rsid w:val="008452A6"/>
    <w:rsid w:val="00846C4F"/>
    <w:rsid w:val="00846EF4"/>
    <w:rsid w:val="008500F4"/>
    <w:rsid w:val="008600D0"/>
    <w:rsid w:val="0086055A"/>
    <w:rsid w:val="00870BCE"/>
    <w:rsid w:val="00870BE0"/>
    <w:rsid w:val="00871291"/>
    <w:rsid w:val="00872C48"/>
    <w:rsid w:val="00875218"/>
    <w:rsid w:val="0087558B"/>
    <w:rsid w:val="00875BD6"/>
    <w:rsid w:val="00881932"/>
    <w:rsid w:val="00884972"/>
    <w:rsid w:val="00884B58"/>
    <w:rsid w:val="00886F65"/>
    <w:rsid w:val="00896907"/>
    <w:rsid w:val="008A1C8C"/>
    <w:rsid w:val="008A1CC8"/>
    <w:rsid w:val="008A6CF4"/>
    <w:rsid w:val="008B154E"/>
    <w:rsid w:val="008B2ADA"/>
    <w:rsid w:val="008B5CF0"/>
    <w:rsid w:val="008C0477"/>
    <w:rsid w:val="008C3BBF"/>
    <w:rsid w:val="008C3FAF"/>
    <w:rsid w:val="008D0A1C"/>
    <w:rsid w:val="008D7787"/>
    <w:rsid w:val="008E2817"/>
    <w:rsid w:val="008E2BE9"/>
    <w:rsid w:val="008E36FE"/>
    <w:rsid w:val="008E4288"/>
    <w:rsid w:val="008F02B4"/>
    <w:rsid w:val="008F0322"/>
    <w:rsid w:val="008F1D87"/>
    <w:rsid w:val="008F25B1"/>
    <w:rsid w:val="008F6BBE"/>
    <w:rsid w:val="008F7FFA"/>
    <w:rsid w:val="00905F89"/>
    <w:rsid w:val="009104CC"/>
    <w:rsid w:val="00916360"/>
    <w:rsid w:val="0092310F"/>
    <w:rsid w:val="009238B3"/>
    <w:rsid w:val="00923A33"/>
    <w:rsid w:val="00925C26"/>
    <w:rsid w:val="00926AEC"/>
    <w:rsid w:val="00930F33"/>
    <w:rsid w:val="00931649"/>
    <w:rsid w:val="00931E25"/>
    <w:rsid w:val="009371C5"/>
    <w:rsid w:val="009432D1"/>
    <w:rsid w:val="009447B0"/>
    <w:rsid w:val="00944EA5"/>
    <w:rsid w:val="00951D51"/>
    <w:rsid w:val="00955C13"/>
    <w:rsid w:val="00961420"/>
    <w:rsid w:val="0097093A"/>
    <w:rsid w:val="00986683"/>
    <w:rsid w:val="00993A18"/>
    <w:rsid w:val="00995F4D"/>
    <w:rsid w:val="009A292D"/>
    <w:rsid w:val="009A4477"/>
    <w:rsid w:val="009A4BBF"/>
    <w:rsid w:val="009A53F8"/>
    <w:rsid w:val="009A606F"/>
    <w:rsid w:val="009A767A"/>
    <w:rsid w:val="009B1650"/>
    <w:rsid w:val="009B27B6"/>
    <w:rsid w:val="009C0F26"/>
    <w:rsid w:val="009C12DA"/>
    <w:rsid w:val="009C3F65"/>
    <w:rsid w:val="009C4765"/>
    <w:rsid w:val="009D3C1B"/>
    <w:rsid w:val="009D6499"/>
    <w:rsid w:val="009E4D39"/>
    <w:rsid w:val="009E6E7E"/>
    <w:rsid w:val="009F16CB"/>
    <w:rsid w:val="009F2341"/>
    <w:rsid w:val="00A00BBB"/>
    <w:rsid w:val="00A00E57"/>
    <w:rsid w:val="00A03364"/>
    <w:rsid w:val="00A040E1"/>
    <w:rsid w:val="00A04AC0"/>
    <w:rsid w:val="00A05945"/>
    <w:rsid w:val="00A062B1"/>
    <w:rsid w:val="00A0636C"/>
    <w:rsid w:val="00A14C29"/>
    <w:rsid w:val="00A237A3"/>
    <w:rsid w:val="00A25375"/>
    <w:rsid w:val="00A26FDE"/>
    <w:rsid w:val="00A278FB"/>
    <w:rsid w:val="00A33510"/>
    <w:rsid w:val="00A33CBC"/>
    <w:rsid w:val="00A33CF5"/>
    <w:rsid w:val="00A3557C"/>
    <w:rsid w:val="00A40F34"/>
    <w:rsid w:val="00A460F5"/>
    <w:rsid w:val="00A51C3E"/>
    <w:rsid w:val="00A53AAF"/>
    <w:rsid w:val="00A53D6E"/>
    <w:rsid w:val="00A54273"/>
    <w:rsid w:val="00A5437B"/>
    <w:rsid w:val="00A56456"/>
    <w:rsid w:val="00A6017E"/>
    <w:rsid w:val="00A6082E"/>
    <w:rsid w:val="00A6604F"/>
    <w:rsid w:val="00A70996"/>
    <w:rsid w:val="00A71544"/>
    <w:rsid w:val="00A73ACE"/>
    <w:rsid w:val="00A757AC"/>
    <w:rsid w:val="00A75B55"/>
    <w:rsid w:val="00A75CBD"/>
    <w:rsid w:val="00A8400E"/>
    <w:rsid w:val="00A85840"/>
    <w:rsid w:val="00A9027F"/>
    <w:rsid w:val="00A9046C"/>
    <w:rsid w:val="00A93490"/>
    <w:rsid w:val="00A940B6"/>
    <w:rsid w:val="00A942E2"/>
    <w:rsid w:val="00A95CD9"/>
    <w:rsid w:val="00AA0C8E"/>
    <w:rsid w:val="00AA1B35"/>
    <w:rsid w:val="00AA1C76"/>
    <w:rsid w:val="00AA2F06"/>
    <w:rsid w:val="00AA44FC"/>
    <w:rsid w:val="00AA6C3E"/>
    <w:rsid w:val="00AA73A9"/>
    <w:rsid w:val="00AB0A51"/>
    <w:rsid w:val="00AB48A8"/>
    <w:rsid w:val="00AB6A6D"/>
    <w:rsid w:val="00AC1B2A"/>
    <w:rsid w:val="00AC7A78"/>
    <w:rsid w:val="00AD2E02"/>
    <w:rsid w:val="00AD395A"/>
    <w:rsid w:val="00AD46BE"/>
    <w:rsid w:val="00AD6468"/>
    <w:rsid w:val="00AE138F"/>
    <w:rsid w:val="00AE678C"/>
    <w:rsid w:val="00AF166F"/>
    <w:rsid w:val="00AF57A4"/>
    <w:rsid w:val="00AF79A4"/>
    <w:rsid w:val="00B03776"/>
    <w:rsid w:val="00B03A63"/>
    <w:rsid w:val="00B06F1C"/>
    <w:rsid w:val="00B10F3F"/>
    <w:rsid w:val="00B12DF0"/>
    <w:rsid w:val="00B13AD0"/>
    <w:rsid w:val="00B1762D"/>
    <w:rsid w:val="00B17FE4"/>
    <w:rsid w:val="00B211DF"/>
    <w:rsid w:val="00B21EF6"/>
    <w:rsid w:val="00B226FA"/>
    <w:rsid w:val="00B22EC7"/>
    <w:rsid w:val="00B23784"/>
    <w:rsid w:val="00B26561"/>
    <w:rsid w:val="00B3115C"/>
    <w:rsid w:val="00B3181D"/>
    <w:rsid w:val="00B33065"/>
    <w:rsid w:val="00B41609"/>
    <w:rsid w:val="00B42F1D"/>
    <w:rsid w:val="00B51721"/>
    <w:rsid w:val="00B52571"/>
    <w:rsid w:val="00B52D74"/>
    <w:rsid w:val="00B54814"/>
    <w:rsid w:val="00B5567E"/>
    <w:rsid w:val="00B55951"/>
    <w:rsid w:val="00B56668"/>
    <w:rsid w:val="00B63708"/>
    <w:rsid w:val="00B6429A"/>
    <w:rsid w:val="00B650E0"/>
    <w:rsid w:val="00B71398"/>
    <w:rsid w:val="00B7425B"/>
    <w:rsid w:val="00B81D66"/>
    <w:rsid w:val="00B83DD1"/>
    <w:rsid w:val="00B90F04"/>
    <w:rsid w:val="00B9123E"/>
    <w:rsid w:val="00B93215"/>
    <w:rsid w:val="00BA2E3A"/>
    <w:rsid w:val="00BA5001"/>
    <w:rsid w:val="00BA71DD"/>
    <w:rsid w:val="00BA7C4D"/>
    <w:rsid w:val="00BB0511"/>
    <w:rsid w:val="00BB0AC2"/>
    <w:rsid w:val="00BB2822"/>
    <w:rsid w:val="00BB4293"/>
    <w:rsid w:val="00BD058B"/>
    <w:rsid w:val="00BD09D6"/>
    <w:rsid w:val="00BD1B2A"/>
    <w:rsid w:val="00BD311E"/>
    <w:rsid w:val="00BD5598"/>
    <w:rsid w:val="00BD734A"/>
    <w:rsid w:val="00BD7836"/>
    <w:rsid w:val="00BE0CB5"/>
    <w:rsid w:val="00BE5954"/>
    <w:rsid w:val="00BF18AA"/>
    <w:rsid w:val="00BF6E08"/>
    <w:rsid w:val="00C03546"/>
    <w:rsid w:val="00C16533"/>
    <w:rsid w:val="00C17E47"/>
    <w:rsid w:val="00C24329"/>
    <w:rsid w:val="00C25AC9"/>
    <w:rsid w:val="00C26FBC"/>
    <w:rsid w:val="00C331D7"/>
    <w:rsid w:val="00C35026"/>
    <w:rsid w:val="00C35F82"/>
    <w:rsid w:val="00C44808"/>
    <w:rsid w:val="00C4672E"/>
    <w:rsid w:val="00C47971"/>
    <w:rsid w:val="00C50533"/>
    <w:rsid w:val="00C52DA4"/>
    <w:rsid w:val="00C634A7"/>
    <w:rsid w:val="00C70D9E"/>
    <w:rsid w:val="00C71069"/>
    <w:rsid w:val="00C80030"/>
    <w:rsid w:val="00C80977"/>
    <w:rsid w:val="00C81246"/>
    <w:rsid w:val="00C81861"/>
    <w:rsid w:val="00C8329A"/>
    <w:rsid w:val="00C8679B"/>
    <w:rsid w:val="00C87072"/>
    <w:rsid w:val="00C96F0B"/>
    <w:rsid w:val="00CA1B61"/>
    <w:rsid w:val="00CA227D"/>
    <w:rsid w:val="00CA5158"/>
    <w:rsid w:val="00CA560F"/>
    <w:rsid w:val="00CB2861"/>
    <w:rsid w:val="00CB4ABD"/>
    <w:rsid w:val="00CC3554"/>
    <w:rsid w:val="00CC5334"/>
    <w:rsid w:val="00CC536D"/>
    <w:rsid w:val="00CE0E03"/>
    <w:rsid w:val="00CF0601"/>
    <w:rsid w:val="00CF30B3"/>
    <w:rsid w:val="00CF70A2"/>
    <w:rsid w:val="00D01DBA"/>
    <w:rsid w:val="00D024E8"/>
    <w:rsid w:val="00D02EE6"/>
    <w:rsid w:val="00D0356F"/>
    <w:rsid w:val="00D052A5"/>
    <w:rsid w:val="00D105D1"/>
    <w:rsid w:val="00D11BEB"/>
    <w:rsid w:val="00D12660"/>
    <w:rsid w:val="00D16E14"/>
    <w:rsid w:val="00D17A4C"/>
    <w:rsid w:val="00D20AFE"/>
    <w:rsid w:val="00D222ED"/>
    <w:rsid w:val="00D23BDC"/>
    <w:rsid w:val="00D240EF"/>
    <w:rsid w:val="00D24113"/>
    <w:rsid w:val="00D25CA8"/>
    <w:rsid w:val="00D26CA3"/>
    <w:rsid w:val="00D3065C"/>
    <w:rsid w:val="00D31E26"/>
    <w:rsid w:val="00D426C2"/>
    <w:rsid w:val="00D4299C"/>
    <w:rsid w:val="00D44A3C"/>
    <w:rsid w:val="00D5205F"/>
    <w:rsid w:val="00D5386D"/>
    <w:rsid w:val="00D5698E"/>
    <w:rsid w:val="00D56D76"/>
    <w:rsid w:val="00D57EBB"/>
    <w:rsid w:val="00D60063"/>
    <w:rsid w:val="00D616AF"/>
    <w:rsid w:val="00D619A5"/>
    <w:rsid w:val="00D619A9"/>
    <w:rsid w:val="00D61F74"/>
    <w:rsid w:val="00D651DF"/>
    <w:rsid w:val="00D67C96"/>
    <w:rsid w:val="00D778BA"/>
    <w:rsid w:val="00D87ECC"/>
    <w:rsid w:val="00D95324"/>
    <w:rsid w:val="00D96CF4"/>
    <w:rsid w:val="00D97288"/>
    <w:rsid w:val="00DA1C85"/>
    <w:rsid w:val="00DA29E6"/>
    <w:rsid w:val="00DA3975"/>
    <w:rsid w:val="00DA4D58"/>
    <w:rsid w:val="00DA629A"/>
    <w:rsid w:val="00DA73E4"/>
    <w:rsid w:val="00DB5B49"/>
    <w:rsid w:val="00DD125F"/>
    <w:rsid w:val="00DD3ACD"/>
    <w:rsid w:val="00DD679C"/>
    <w:rsid w:val="00DF06B3"/>
    <w:rsid w:val="00E04B7F"/>
    <w:rsid w:val="00E12049"/>
    <w:rsid w:val="00E127D1"/>
    <w:rsid w:val="00E12A3B"/>
    <w:rsid w:val="00E12B9A"/>
    <w:rsid w:val="00E12C54"/>
    <w:rsid w:val="00E366B6"/>
    <w:rsid w:val="00E36C5D"/>
    <w:rsid w:val="00E40299"/>
    <w:rsid w:val="00E45870"/>
    <w:rsid w:val="00E55107"/>
    <w:rsid w:val="00E5735A"/>
    <w:rsid w:val="00E624CE"/>
    <w:rsid w:val="00E66854"/>
    <w:rsid w:val="00E72381"/>
    <w:rsid w:val="00E72A4E"/>
    <w:rsid w:val="00E7581B"/>
    <w:rsid w:val="00E807B0"/>
    <w:rsid w:val="00E82E03"/>
    <w:rsid w:val="00E85C2F"/>
    <w:rsid w:val="00E865DE"/>
    <w:rsid w:val="00E9043B"/>
    <w:rsid w:val="00E917AF"/>
    <w:rsid w:val="00E92F41"/>
    <w:rsid w:val="00E93C45"/>
    <w:rsid w:val="00E969D3"/>
    <w:rsid w:val="00E9713B"/>
    <w:rsid w:val="00EA108C"/>
    <w:rsid w:val="00EA3AE3"/>
    <w:rsid w:val="00EA3FDA"/>
    <w:rsid w:val="00EA4CFE"/>
    <w:rsid w:val="00EB4E10"/>
    <w:rsid w:val="00EB6B43"/>
    <w:rsid w:val="00EB6B4A"/>
    <w:rsid w:val="00EC4E5F"/>
    <w:rsid w:val="00EC5D3F"/>
    <w:rsid w:val="00EC6115"/>
    <w:rsid w:val="00ED3AC0"/>
    <w:rsid w:val="00EE1285"/>
    <w:rsid w:val="00EE5430"/>
    <w:rsid w:val="00EE7806"/>
    <w:rsid w:val="00EF0117"/>
    <w:rsid w:val="00EF0DA5"/>
    <w:rsid w:val="00EF2CB5"/>
    <w:rsid w:val="00EF36DF"/>
    <w:rsid w:val="00EF3A63"/>
    <w:rsid w:val="00EF7F3E"/>
    <w:rsid w:val="00F009A2"/>
    <w:rsid w:val="00F00B78"/>
    <w:rsid w:val="00F01AB2"/>
    <w:rsid w:val="00F06264"/>
    <w:rsid w:val="00F06DF7"/>
    <w:rsid w:val="00F118CE"/>
    <w:rsid w:val="00F142BA"/>
    <w:rsid w:val="00F20717"/>
    <w:rsid w:val="00F22EA7"/>
    <w:rsid w:val="00F30FAE"/>
    <w:rsid w:val="00F322DD"/>
    <w:rsid w:val="00F32EA4"/>
    <w:rsid w:val="00F3376B"/>
    <w:rsid w:val="00F33BE5"/>
    <w:rsid w:val="00F33FD5"/>
    <w:rsid w:val="00F349CC"/>
    <w:rsid w:val="00F37DF4"/>
    <w:rsid w:val="00F4182E"/>
    <w:rsid w:val="00F42A86"/>
    <w:rsid w:val="00F44F00"/>
    <w:rsid w:val="00F50FCF"/>
    <w:rsid w:val="00F5212B"/>
    <w:rsid w:val="00F641AA"/>
    <w:rsid w:val="00F670FD"/>
    <w:rsid w:val="00F724D9"/>
    <w:rsid w:val="00F74070"/>
    <w:rsid w:val="00F7528A"/>
    <w:rsid w:val="00F778E7"/>
    <w:rsid w:val="00F85470"/>
    <w:rsid w:val="00F902C4"/>
    <w:rsid w:val="00FA2675"/>
    <w:rsid w:val="00FA2E6D"/>
    <w:rsid w:val="00FB04A0"/>
    <w:rsid w:val="00FC117B"/>
    <w:rsid w:val="00FC3295"/>
    <w:rsid w:val="00FC56B0"/>
    <w:rsid w:val="00FC6883"/>
    <w:rsid w:val="00FC6B6A"/>
    <w:rsid w:val="00FD2164"/>
    <w:rsid w:val="00FD36E4"/>
    <w:rsid w:val="00FD5375"/>
    <w:rsid w:val="00FD5481"/>
    <w:rsid w:val="00FD5CF3"/>
    <w:rsid w:val="00FD6CDC"/>
    <w:rsid w:val="00FE2C57"/>
    <w:rsid w:val="00FE3CD6"/>
    <w:rsid w:val="00FE4468"/>
    <w:rsid w:val="00FE45E4"/>
    <w:rsid w:val="00FE4DBA"/>
    <w:rsid w:val="00FE4ED9"/>
    <w:rsid w:val="00FE4EF2"/>
    <w:rsid w:val="00F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F075A"/>
  <w15:chartTrackingRefBased/>
  <w15:docId w15:val="{62688B99-F7D3-42BB-BE04-8089B540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8"/>
  </w:style>
  <w:style w:type="paragraph" w:styleId="Heading1">
    <w:name w:val="heading 1"/>
    <w:basedOn w:val="Normal"/>
    <w:next w:val="Normal"/>
    <w:link w:val="Heading1Char"/>
    <w:uiPriority w:val="9"/>
    <w:qFormat/>
    <w:rsid w:val="00D651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30B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3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source">
    <w:name w:val="refsource"/>
    <w:basedOn w:val="DefaultParagraphFont"/>
    <w:rsid w:val="00F349CC"/>
  </w:style>
  <w:style w:type="character" w:styleId="Emphasis">
    <w:name w:val="Emphasis"/>
    <w:basedOn w:val="DefaultParagraphFont"/>
    <w:uiPriority w:val="20"/>
    <w:qFormat/>
    <w:rsid w:val="00E12B9A"/>
    <w:rPr>
      <w:i/>
      <w:iCs/>
    </w:rPr>
  </w:style>
  <w:style w:type="character" w:styleId="Hyperlink">
    <w:name w:val="Hyperlink"/>
    <w:basedOn w:val="DefaultParagraphFont"/>
    <w:uiPriority w:val="99"/>
    <w:unhideWhenUsed/>
    <w:rsid w:val="00A942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63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63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63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636C"/>
    <w:rPr>
      <w:rFonts w:ascii="Calibri" w:hAnsi="Calibri" w:cs="Calibri"/>
      <w:noProof/>
    </w:rPr>
  </w:style>
  <w:style w:type="character" w:customStyle="1" w:styleId="mixed-citation">
    <w:name w:val="mixed-citation"/>
    <w:basedOn w:val="DefaultParagraphFont"/>
    <w:rsid w:val="0031315B"/>
  </w:style>
  <w:style w:type="character" w:customStyle="1" w:styleId="ref-title">
    <w:name w:val="ref-title"/>
    <w:basedOn w:val="DefaultParagraphFont"/>
    <w:rsid w:val="0031315B"/>
  </w:style>
  <w:style w:type="character" w:customStyle="1" w:styleId="ref-journal">
    <w:name w:val="ref-journal"/>
    <w:basedOn w:val="DefaultParagraphFont"/>
    <w:rsid w:val="0031315B"/>
  </w:style>
  <w:style w:type="character" w:customStyle="1" w:styleId="ref-vol">
    <w:name w:val="ref-vol"/>
    <w:basedOn w:val="DefaultParagraphFont"/>
    <w:rsid w:val="0031315B"/>
  </w:style>
  <w:style w:type="paragraph" w:styleId="NormalWeb">
    <w:name w:val="Normal (Web)"/>
    <w:basedOn w:val="Normal"/>
    <w:uiPriority w:val="99"/>
    <w:semiHidden/>
    <w:unhideWhenUsed/>
    <w:rsid w:val="00AF5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AF5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p-italic">
    <w:name w:val="jp-italic"/>
    <w:basedOn w:val="DefaultParagraphFont"/>
    <w:rsid w:val="0052582E"/>
  </w:style>
  <w:style w:type="character" w:customStyle="1" w:styleId="jp-bold">
    <w:name w:val="jp-bold"/>
    <w:basedOn w:val="DefaultParagraphFont"/>
    <w:rsid w:val="0052582E"/>
  </w:style>
  <w:style w:type="character" w:customStyle="1" w:styleId="xref">
    <w:name w:val="xref"/>
    <w:basedOn w:val="DefaultParagraphFont"/>
    <w:rsid w:val="00455780"/>
  </w:style>
  <w:style w:type="character" w:customStyle="1" w:styleId="Heading2Char">
    <w:name w:val="Heading 2 Char"/>
    <w:basedOn w:val="DefaultParagraphFont"/>
    <w:link w:val="Heading2"/>
    <w:uiPriority w:val="9"/>
    <w:rsid w:val="00030B31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b15">
    <w:name w:val="mb15"/>
    <w:basedOn w:val="Normal"/>
    <w:rsid w:val="00030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030B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1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1285"/>
  </w:style>
  <w:style w:type="paragraph" w:styleId="Footer">
    <w:name w:val="footer"/>
    <w:basedOn w:val="Normal"/>
    <w:link w:val="FooterChar"/>
    <w:uiPriority w:val="99"/>
    <w:unhideWhenUsed/>
    <w:rsid w:val="00EE1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1285"/>
  </w:style>
  <w:style w:type="character" w:customStyle="1" w:styleId="small-caps">
    <w:name w:val="small-caps"/>
    <w:basedOn w:val="DefaultParagraphFont"/>
    <w:rsid w:val="00E04B7F"/>
  </w:style>
  <w:style w:type="character" w:customStyle="1" w:styleId="Heading3Char">
    <w:name w:val="Heading 3 Char"/>
    <w:basedOn w:val="DefaultParagraphFont"/>
    <w:link w:val="Heading3"/>
    <w:uiPriority w:val="9"/>
    <w:semiHidden/>
    <w:rsid w:val="007343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651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762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an</dc:creator>
  <cp:keywords/>
  <dc:description/>
  <cp:lastModifiedBy>Jack Han</cp:lastModifiedBy>
  <cp:revision>49</cp:revision>
  <dcterms:created xsi:type="dcterms:W3CDTF">2020-05-08T04:05:00Z</dcterms:created>
  <dcterms:modified xsi:type="dcterms:W3CDTF">2021-02-02T03:15:00Z</dcterms:modified>
</cp:coreProperties>
</file>